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1B6E1" w14:textId="77777777" w:rsidR="0047560A" w:rsidRPr="0031048E" w:rsidRDefault="0047560A" w:rsidP="0047560A">
      <w:pPr>
        <w:jc w:val="center"/>
        <w:rPr>
          <w:rFonts w:ascii="Times New Roman" w:hAnsi="Times New Roman" w:cs="Times New Roman"/>
          <w:sz w:val="22"/>
        </w:rPr>
      </w:pPr>
      <w:r w:rsidRPr="0031048E">
        <w:rPr>
          <w:rFonts w:ascii="Times New Roman" w:hAnsi="Times New Roman" w:cs="Times New Roman"/>
          <w:sz w:val="22"/>
        </w:rPr>
        <w:t>Table S1</w:t>
      </w:r>
      <w:r w:rsidRPr="00064C37">
        <w:t xml:space="preserve"> </w:t>
      </w:r>
      <w:r w:rsidRPr="00064C37">
        <w:rPr>
          <w:rFonts w:ascii="Times New Roman" w:hAnsi="Times New Roman" w:cs="Times New Roman"/>
          <w:sz w:val="22"/>
        </w:rPr>
        <w:t xml:space="preserve">Distribution of AHI and </w:t>
      </w:r>
      <w:r>
        <w:rPr>
          <w:rFonts w:ascii="Times New Roman" w:hAnsi="Times New Roman" w:cs="Times New Roman"/>
          <w:sz w:val="22"/>
        </w:rPr>
        <w:t>O</w:t>
      </w:r>
      <w:r w:rsidRPr="00064C37">
        <w:rPr>
          <w:rFonts w:ascii="Times New Roman" w:hAnsi="Times New Roman" w:cs="Times New Roman"/>
          <w:sz w:val="22"/>
        </w:rPr>
        <w:t xml:space="preserve">ximetry-derived </w:t>
      </w:r>
      <w:r>
        <w:rPr>
          <w:rFonts w:ascii="Times New Roman" w:hAnsi="Times New Roman" w:cs="Times New Roman"/>
          <w:sz w:val="22"/>
        </w:rPr>
        <w:t>I</w:t>
      </w:r>
      <w:r w:rsidRPr="00064C37">
        <w:rPr>
          <w:rFonts w:ascii="Times New Roman" w:hAnsi="Times New Roman" w:cs="Times New Roman"/>
          <w:sz w:val="22"/>
        </w:rPr>
        <w:t>ndice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1276"/>
      </w:tblGrid>
      <w:tr w:rsidR="0047560A" w:rsidRPr="0031048E" w14:paraId="3E1D3E9E" w14:textId="77777777" w:rsidTr="00D66F9F">
        <w:trPr>
          <w:trHeight w:val="270"/>
          <w:jc w:val="center"/>
        </w:trPr>
        <w:tc>
          <w:tcPr>
            <w:tcW w:w="223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51D976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106A4B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(Q1–Q3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CAA4B4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D</w:t>
            </w:r>
          </w:p>
        </w:tc>
      </w:tr>
      <w:tr w:rsidR="0047560A" w:rsidRPr="0031048E" w14:paraId="2F366FDF" w14:textId="77777777" w:rsidTr="00D66F9F">
        <w:trPr>
          <w:trHeight w:val="270"/>
          <w:jc w:val="center"/>
        </w:trPr>
        <w:tc>
          <w:tcPr>
            <w:tcW w:w="2235" w:type="dxa"/>
            <w:tcBorders>
              <w:top w:val="single" w:sz="12" w:space="0" w:color="auto"/>
            </w:tcBorders>
            <w:noWrap/>
            <w:hideMark/>
          </w:tcPr>
          <w:p w14:paraId="02F81A34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AHI (events/h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14:paraId="0311F876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1.20 (2.55–33.90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637589DB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20.23 ± 21.49</w:t>
            </w:r>
          </w:p>
        </w:tc>
      </w:tr>
      <w:tr w:rsidR="0047560A" w:rsidRPr="0031048E" w14:paraId="4B50DBE4" w14:textId="77777777" w:rsidTr="00D66F9F">
        <w:trPr>
          <w:trHeight w:val="270"/>
          <w:jc w:val="center"/>
        </w:trPr>
        <w:tc>
          <w:tcPr>
            <w:tcW w:w="2235" w:type="dxa"/>
            <w:noWrap/>
            <w:hideMark/>
          </w:tcPr>
          <w:p w14:paraId="566E7DA0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Mean SpO</w:t>
            </w:r>
            <w:r w:rsidRPr="003104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  <w:noWrap/>
            <w:hideMark/>
          </w:tcPr>
          <w:p w14:paraId="67D64521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96.81 (95.72–97.74)</w:t>
            </w:r>
          </w:p>
        </w:tc>
        <w:tc>
          <w:tcPr>
            <w:tcW w:w="1276" w:type="dxa"/>
            <w:noWrap/>
            <w:hideMark/>
          </w:tcPr>
          <w:p w14:paraId="2226F34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96.48 ± 1.84</w:t>
            </w:r>
          </w:p>
        </w:tc>
      </w:tr>
      <w:tr w:rsidR="0047560A" w:rsidRPr="0031048E" w14:paraId="49707D34" w14:textId="77777777" w:rsidTr="00D66F9F">
        <w:trPr>
          <w:trHeight w:val="270"/>
          <w:jc w:val="center"/>
        </w:trPr>
        <w:tc>
          <w:tcPr>
            <w:tcW w:w="2235" w:type="dxa"/>
            <w:noWrap/>
            <w:hideMark/>
          </w:tcPr>
          <w:p w14:paraId="78108A86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SpO</w:t>
            </w:r>
            <w:r w:rsidRPr="0031048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842" w:type="dxa"/>
            <w:noWrap/>
            <w:hideMark/>
          </w:tcPr>
          <w:p w14:paraId="2D9F2892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78.00 (65.00–85.00)</w:t>
            </w:r>
          </w:p>
        </w:tc>
        <w:tc>
          <w:tcPr>
            <w:tcW w:w="1276" w:type="dxa"/>
            <w:noWrap/>
            <w:hideMark/>
          </w:tcPr>
          <w:p w14:paraId="4DE44679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76.02 ± 10.78</w:t>
            </w:r>
          </w:p>
        </w:tc>
      </w:tr>
      <w:tr w:rsidR="0047560A" w:rsidRPr="0031048E" w14:paraId="43E5A6E4" w14:textId="77777777" w:rsidTr="00D66F9F">
        <w:trPr>
          <w:trHeight w:val="270"/>
          <w:jc w:val="center"/>
        </w:trPr>
        <w:tc>
          <w:tcPr>
            <w:tcW w:w="2235" w:type="dxa"/>
            <w:noWrap/>
            <w:hideMark/>
          </w:tcPr>
          <w:p w14:paraId="7B800748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OD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_6</w:t>
            </w: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(events/h)</w:t>
            </w:r>
          </w:p>
        </w:tc>
        <w:tc>
          <w:tcPr>
            <w:tcW w:w="1842" w:type="dxa"/>
            <w:noWrap/>
            <w:hideMark/>
          </w:tcPr>
          <w:p w14:paraId="79A45BB9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7.20 (8.66–30.21)</w:t>
            </w:r>
          </w:p>
        </w:tc>
        <w:tc>
          <w:tcPr>
            <w:tcW w:w="1276" w:type="dxa"/>
            <w:noWrap/>
            <w:hideMark/>
          </w:tcPr>
          <w:p w14:paraId="315FD11A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20.23 ± 14.32</w:t>
            </w:r>
          </w:p>
        </w:tc>
      </w:tr>
      <w:tr w:rsidR="0047560A" w:rsidRPr="0031048E" w14:paraId="1F8AC2BB" w14:textId="77777777" w:rsidTr="00D66F9F">
        <w:trPr>
          <w:trHeight w:val="270"/>
          <w:jc w:val="center"/>
        </w:trPr>
        <w:tc>
          <w:tcPr>
            <w:tcW w:w="2235" w:type="dxa"/>
            <w:noWrap/>
            <w:hideMark/>
          </w:tcPr>
          <w:p w14:paraId="5C404780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01">
              <w:rPr>
                <w:rFonts w:ascii="Times New Roman" w:hAnsi="Times New Roman" w:cs="Times New Roman"/>
                <w:sz w:val="18"/>
                <w:szCs w:val="18"/>
              </w:rPr>
              <w:t>ODI2.5_5</w:t>
            </w: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 xml:space="preserve"> (events/h)</w:t>
            </w:r>
          </w:p>
        </w:tc>
        <w:tc>
          <w:tcPr>
            <w:tcW w:w="1842" w:type="dxa"/>
            <w:noWrap/>
            <w:hideMark/>
          </w:tcPr>
          <w:p w14:paraId="2903EF1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3.95 (6.25–27.12)</w:t>
            </w:r>
          </w:p>
        </w:tc>
        <w:tc>
          <w:tcPr>
            <w:tcW w:w="1276" w:type="dxa"/>
            <w:noWrap/>
            <w:hideMark/>
          </w:tcPr>
          <w:p w14:paraId="16F7126E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7.83 ± 14.38</w:t>
            </w:r>
          </w:p>
        </w:tc>
      </w:tr>
      <w:tr w:rsidR="0047560A" w:rsidRPr="0031048E" w14:paraId="4D1A14E4" w14:textId="77777777" w:rsidTr="00D66F9F">
        <w:trPr>
          <w:trHeight w:val="270"/>
          <w:jc w:val="center"/>
        </w:trPr>
        <w:tc>
          <w:tcPr>
            <w:tcW w:w="2235" w:type="dxa"/>
            <w:noWrap/>
            <w:hideMark/>
          </w:tcPr>
          <w:p w14:paraId="295D3F53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01">
              <w:rPr>
                <w:rFonts w:ascii="Times New Roman" w:hAnsi="Times New Roman" w:cs="Times New Roman"/>
                <w:sz w:val="18"/>
                <w:szCs w:val="18"/>
              </w:rPr>
              <w:t>ODI2.5_6</w:t>
            </w: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 xml:space="preserve"> (events/h)</w:t>
            </w:r>
          </w:p>
        </w:tc>
        <w:tc>
          <w:tcPr>
            <w:tcW w:w="1842" w:type="dxa"/>
            <w:noWrap/>
            <w:hideMark/>
          </w:tcPr>
          <w:p w14:paraId="7953204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3.49 (6.03–26.12)</w:t>
            </w:r>
          </w:p>
        </w:tc>
        <w:tc>
          <w:tcPr>
            <w:tcW w:w="1276" w:type="dxa"/>
            <w:noWrap/>
            <w:hideMark/>
          </w:tcPr>
          <w:p w14:paraId="050933E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7.33 ± 14.13</w:t>
            </w:r>
          </w:p>
        </w:tc>
      </w:tr>
      <w:tr w:rsidR="0047560A" w:rsidRPr="0031048E" w14:paraId="25B212AA" w14:textId="77777777" w:rsidTr="00D66F9F">
        <w:trPr>
          <w:trHeight w:val="270"/>
          <w:jc w:val="center"/>
        </w:trPr>
        <w:tc>
          <w:tcPr>
            <w:tcW w:w="2235" w:type="dxa"/>
            <w:noWrap/>
            <w:hideMark/>
          </w:tcPr>
          <w:p w14:paraId="7CA04A16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01">
              <w:rPr>
                <w:rFonts w:ascii="Times New Roman" w:hAnsi="Times New Roman" w:cs="Times New Roman"/>
                <w:sz w:val="18"/>
                <w:szCs w:val="18"/>
              </w:rPr>
              <w:t>ODI2.8_8</w:t>
            </w: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 xml:space="preserve"> (events/h)</w:t>
            </w:r>
          </w:p>
        </w:tc>
        <w:tc>
          <w:tcPr>
            <w:tcW w:w="1842" w:type="dxa"/>
            <w:noWrap/>
            <w:hideMark/>
          </w:tcPr>
          <w:p w14:paraId="2C473756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0.44 (4.27–22.05)</w:t>
            </w:r>
          </w:p>
        </w:tc>
        <w:tc>
          <w:tcPr>
            <w:tcW w:w="1276" w:type="dxa"/>
            <w:noWrap/>
            <w:hideMark/>
          </w:tcPr>
          <w:p w14:paraId="4322B622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4.70 ± 13.23</w:t>
            </w:r>
          </w:p>
        </w:tc>
      </w:tr>
      <w:tr w:rsidR="0047560A" w:rsidRPr="0031048E" w14:paraId="1C9300E2" w14:textId="77777777" w:rsidTr="00D66F9F">
        <w:trPr>
          <w:trHeight w:val="270"/>
          <w:jc w:val="center"/>
        </w:trPr>
        <w:tc>
          <w:tcPr>
            <w:tcW w:w="2235" w:type="dxa"/>
            <w:noWrap/>
            <w:hideMark/>
          </w:tcPr>
          <w:p w14:paraId="3B82D535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_10</w:t>
            </w: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 xml:space="preserve"> (events/h)</w:t>
            </w:r>
          </w:p>
        </w:tc>
        <w:tc>
          <w:tcPr>
            <w:tcW w:w="1842" w:type="dxa"/>
            <w:noWrap/>
            <w:hideMark/>
          </w:tcPr>
          <w:p w14:paraId="253A16BE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5.16 (1.54–14.45)</w:t>
            </w:r>
          </w:p>
        </w:tc>
        <w:tc>
          <w:tcPr>
            <w:tcW w:w="1276" w:type="dxa"/>
            <w:noWrap/>
            <w:hideMark/>
          </w:tcPr>
          <w:p w14:paraId="40872B4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9.74 ± 11.14</w:t>
            </w:r>
          </w:p>
        </w:tc>
      </w:tr>
      <w:tr w:rsidR="0047560A" w:rsidRPr="0031048E" w14:paraId="14B2EA92" w14:textId="77777777" w:rsidTr="00D66F9F">
        <w:trPr>
          <w:trHeight w:val="270"/>
          <w:jc w:val="center"/>
        </w:trPr>
        <w:tc>
          <w:tcPr>
            <w:tcW w:w="2235" w:type="dxa"/>
            <w:noWrap/>
            <w:hideMark/>
          </w:tcPr>
          <w:p w14:paraId="4E958E48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ODI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_8</w:t>
            </w: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 xml:space="preserve"> (events/h)</w:t>
            </w:r>
          </w:p>
        </w:tc>
        <w:tc>
          <w:tcPr>
            <w:tcW w:w="1842" w:type="dxa"/>
            <w:noWrap/>
            <w:hideMark/>
          </w:tcPr>
          <w:p w14:paraId="5A80322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5.50 (1.67–15.04)</w:t>
            </w:r>
          </w:p>
        </w:tc>
        <w:tc>
          <w:tcPr>
            <w:tcW w:w="1276" w:type="dxa"/>
            <w:noWrap/>
            <w:hideMark/>
          </w:tcPr>
          <w:p w14:paraId="030FEAE4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0.19 ± 11.50</w:t>
            </w:r>
          </w:p>
        </w:tc>
      </w:tr>
      <w:tr w:rsidR="0047560A" w:rsidRPr="0031048E" w14:paraId="49E10E5D" w14:textId="77777777" w:rsidTr="00D66F9F">
        <w:trPr>
          <w:trHeight w:val="270"/>
          <w:jc w:val="center"/>
        </w:trPr>
        <w:tc>
          <w:tcPr>
            <w:tcW w:w="2235" w:type="dxa"/>
            <w:noWrap/>
            <w:hideMark/>
          </w:tcPr>
          <w:p w14:paraId="2EDDB04B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CT90 (%)</w:t>
            </w:r>
          </w:p>
        </w:tc>
        <w:tc>
          <w:tcPr>
            <w:tcW w:w="1842" w:type="dxa"/>
            <w:noWrap/>
            <w:hideMark/>
          </w:tcPr>
          <w:p w14:paraId="09C10225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.02 (0.19–5.71)</w:t>
            </w:r>
          </w:p>
        </w:tc>
        <w:tc>
          <w:tcPr>
            <w:tcW w:w="1276" w:type="dxa"/>
            <w:noWrap/>
            <w:hideMark/>
          </w:tcPr>
          <w:p w14:paraId="4C7BF133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4.56 ± 7.49</w:t>
            </w:r>
          </w:p>
        </w:tc>
      </w:tr>
      <w:tr w:rsidR="0047560A" w:rsidRPr="0031048E" w14:paraId="70830F32" w14:textId="77777777" w:rsidTr="00D66F9F">
        <w:trPr>
          <w:trHeight w:val="270"/>
          <w:jc w:val="center"/>
        </w:trPr>
        <w:tc>
          <w:tcPr>
            <w:tcW w:w="2235" w:type="dxa"/>
            <w:tcBorders>
              <w:bottom w:val="single" w:sz="12" w:space="0" w:color="auto"/>
            </w:tcBorders>
            <w:noWrap/>
            <w:hideMark/>
          </w:tcPr>
          <w:p w14:paraId="59F0E1A5" w14:textId="77777777" w:rsidR="0047560A" w:rsidRPr="0031048E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CT95 (%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090D6B4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8.03 (1.92–25.3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62DA6C8C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5.74 ± 18.26</w:t>
            </w:r>
          </w:p>
        </w:tc>
      </w:tr>
    </w:tbl>
    <w:p w14:paraId="6EEAF748" w14:textId="77777777" w:rsidR="0047560A" w:rsidRDefault="0047560A" w:rsidP="0047560A">
      <w:pPr>
        <w:jc w:val="left"/>
        <w:rPr>
          <w:rFonts w:ascii="Times New Roman" w:hAnsi="Times New Roman" w:cs="Times New Roman"/>
          <w:sz w:val="22"/>
        </w:rPr>
      </w:pPr>
      <w:r w:rsidRPr="00AE339B">
        <w:rPr>
          <w:rFonts w:ascii="Times New Roman" w:eastAsia="仿宋" w:hAnsi="Times New Roman" w:cs="Times New Roman" w:hint="eastAsia"/>
          <w:sz w:val="22"/>
          <w:szCs w:val="28"/>
        </w:rPr>
        <w:t>LSpO</w:t>
      </w:r>
      <w:r w:rsidRPr="007964DF">
        <w:rPr>
          <w:rFonts w:ascii="Times New Roman" w:eastAsia="仿宋" w:hAnsi="Times New Roman" w:cs="Times New Roman" w:hint="eastAsia"/>
          <w:sz w:val="22"/>
          <w:szCs w:val="28"/>
          <w:vertAlign w:val="subscript"/>
        </w:rPr>
        <w:t>2</w:t>
      </w:r>
      <w:r w:rsidRPr="00AE339B">
        <w:rPr>
          <w:rFonts w:ascii="Times New Roman" w:eastAsia="仿宋" w:hAnsi="Times New Roman" w:cs="Times New Roman" w:hint="eastAsia"/>
          <w:sz w:val="22"/>
          <w:szCs w:val="28"/>
        </w:rPr>
        <w:t>, the lowest peripheral oxygen saturation;</w:t>
      </w:r>
      <w:r>
        <w:rPr>
          <w:rFonts w:ascii="Times New Roman" w:eastAsia="仿宋" w:hAnsi="Times New Roman" w:cs="Times New Roman" w:hint="eastAsia"/>
          <w:sz w:val="22"/>
          <w:szCs w:val="28"/>
        </w:rPr>
        <w:t xml:space="preserve"> </w:t>
      </w:r>
      <w:r w:rsidRPr="003D6BDD">
        <w:rPr>
          <w:rFonts w:ascii="Times New Roman" w:hAnsi="Times New Roman" w:cs="Times New Roman" w:hint="eastAsia"/>
          <w:sz w:val="22"/>
        </w:rPr>
        <w:t xml:space="preserve">ODIX_Y, oxygen desaturation index with a </w:t>
      </w:r>
      <w:r w:rsidRPr="003D6BDD">
        <w:rPr>
          <w:rFonts w:ascii="Times New Roman" w:hAnsi="Times New Roman" w:cs="Times New Roman" w:hint="eastAsia"/>
          <w:sz w:val="22"/>
        </w:rPr>
        <w:t>≥</w:t>
      </w:r>
      <w:r w:rsidRPr="003D6BDD">
        <w:rPr>
          <w:rFonts w:ascii="Times New Roman" w:hAnsi="Times New Roman" w:cs="Times New Roman" w:hint="eastAsia"/>
          <w:sz w:val="22"/>
        </w:rPr>
        <w:t>X% drop sustained for Y seconds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E339B">
        <w:rPr>
          <w:rFonts w:ascii="Times New Roman" w:eastAsia="仿宋" w:hAnsi="Times New Roman" w:cs="Times New Roman" w:hint="eastAsia"/>
          <w:sz w:val="22"/>
          <w:szCs w:val="28"/>
        </w:rPr>
        <w:t>CTX,</w:t>
      </w:r>
      <w:r>
        <w:rPr>
          <w:rFonts w:ascii="Times New Roman" w:eastAsia="仿宋" w:hAnsi="Times New Roman" w:cs="Times New Roman" w:hint="eastAsia"/>
          <w:sz w:val="22"/>
          <w:szCs w:val="28"/>
        </w:rPr>
        <w:t xml:space="preserve"> </w:t>
      </w:r>
      <w:r w:rsidRPr="00AE339B">
        <w:rPr>
          <w:rFonts w:ascii="Times New Roman" w:eastAsia="仿宋" w:hAnsi="Times New Roman" w:cs="Times New Roman" w:hint="eastAsia"/>
          <w:sz w:val="22"/>
          <w:szCs w:val="28"/>
        </w:rPr>
        <w:t>the cumulative percentage of the time spent at a SpO</w:t>
      </w:r>
      <w:r w:rsidRPr="007964DF">
        <w:rPr>
          <w:rFonts w:ascii="Times New Roman" w:eastAsia="仿宋" w:hAnsi="Times New Roman" w:cs="Times New Roman" w:hint="eastAsia"/>
          <w:sz w:val="22"/>
          <w:szCs w:val="28"/>
          <w:vertAlign w:val="subscript"/>
        </w:rPr>
        <w:t>2</w:t>
      </w:r>
      <w:r>
        <w:rPr>
          <w:rFonts w:ascii="Times New Roman" w:eastAsia="仿宋" w:hAnsi="Times New Roman" w:cs="Times New Roman" w:hint="eastAsia"/>
          <w:sz w:val="22"/>
          <w:szCs w:val="28"/>
        </w:rPr>
        <w:t xml:space="preserve"> less than X%.</w:t>
      </w:r>
    </w:p>
    <w:p w14:paraId="471D8AC1" w14:textId="77777777" w:rsidR="0047560A" w:rsidRDefault="0047560A" w:rsidP="0047560A">
      <w:pPr>
        <w:rPr>
          <w:rFonts w:ascii="Times New Roman" w:hAnsi="Times New Roman" w:cs="Times New Roman"/>
          <w:sz w:val="22"/>
        </w:rPr>
      </w:pPr>
    </w:p>
    <w:p w14:paraId="5360E2DB" w14:textId="77777777" w:rsidR="0047560A" w:rsidRPr="00214B53" w:rsidRDefault="0047560A" w:rsidP="0047560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 xml:space="preserve">2 </w:t>
      </w:r>
      <w:r w:rsidRPr="003D6BDD">
        <w:rPr>
          <w:rFonts w:ascii="Times New Roman" w:hAnsi="Times New Roman" w:cs="Times New Roman"/>
          <w:sz w:val="24"/>
          <w:szCs w:val="24"/>
        </w:rPr>
        <w:t>Comparison of PM50-B–Derived ODI Definitions for AHI Estimation</w:t>
      </w:r>
    </w:p>
    <w:tbl>
      <w:tblPr>
        <w:tblStyle w:val="a7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806"/>
        <w:gridCol w:w="836"/>
        <w:gridCol w:w="621"/>
        <w:gridCol w:w="737"/>
        <w:gridCol w:w="711"/>
        <w:gridCol w:w="771"/>
        <w:gridCol w:w="754"/>
        <w:gridCol w:w="771"/>
        <w:gridCol w:w="754"/>
        <w:gridCol w:w="743"/>
      </w:tblGrid>
      <w:tr w:rsidR="0047560A" w:rsidRPr="00214B53" w14:paraId="4CCC22D8" w14:textId="77777777" w:rsidTr="00D66F9F">
        <w:trPr>
          <w:trHeight w:val="270"/>
        </w:trPr>
        <w:tc>
          <w:tcPr>
            <w:tcW w:w="12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EBD61B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59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ric</w:t>
            </w:r>
          </w:p>
        </w:tc>
        <w:tc>
          <w:tcPr>
            <w:tcW w:w="8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81AEE3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1F1593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arson r</w:t>
            </w:r>
          </w:p>
        </w:tc>
        <w:tc>
          <w:tcPr>
            <w:tcW w:w="6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8BA3CF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²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181C43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MSE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00E492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E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4D91A7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</w:t>
            </w:r>
          </w:p>
        </w:tc>
        <w:tc>
          <w:tcPr>
            <w:tcW w:w="7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D97AA0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pper </w:t>
            </w:r>
            <w:proofErr w:type="spellStart"/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A</w:t>
            </w:r>
            <w:proofErr w:type="spellEnd"/>
          </w:p>
        </w:tc>
        <w:tc>
          <w:tcPr>
            <w:tcW w:w="77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42267D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wer </w:t>
            </w:r>
            <w:proofErr w:type="spellStart"/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A</w:t>
            </w:r>
            <w:proofErr w:type="spellEnd"/>
          </w:p>
        </w:tc>
        <w:tc>
          <w:tcPr>
            <w:tcW w:w="75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6CB657F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A</w:t>
            </w:r>
            <w:proofErr w:type="spellEnd"/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ange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019C0C" w14:textId="77777777" w:rsidR="0047560A" w:rsidRPr="00214B53" w:rsidRDefault="0047560A" w:rsidP="00D66F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4B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C</w:t>
            </w:r>
          </w:p>
        </w:tc>
      </w:tr>
      <w:tr w:rsidR="0047560A" w:rsidRPr="00214B53" w14:paraId="27F5BC1B" w14:textId="77777777" w:rsidTr="00D66F9F">
        <w:trPr>
          <w:trHeight w:val="270"/>
        </w:trPr>
        <w:tc>
          <w:tcPr>
            <w:tcW w:w="1251" w:type="dxa"/>
            <w:tcBorders>
              <w:top w:val="single" w:sz="12" w:space="0" w:color="auto"/>
            </w:tcBorders>
            <w:noWrap/>
            <w:hideMark/>
          </w:tcPr>
          <w:p w14:paraId="4E6191E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01">
              <w:rPr>
                <w:rFonts w:ascii="Times New Roman" w:hAnsi="Times New Roman" w:cs="Times New Roman"/>
                <w:sz w:val="18"/>
                <w:szCs w:val="18"/>
              </w:rPr>
              <w:t>ODI2.5_5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noWrap/>
            <w:hideMark/>
          </w:tcPr>
          <w:p w14:paraId="10285305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noWrap/>
            <w:hideMark/>
          </w:tcPr>
          <w:p w14:paraId="7605AE72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621" w:type="dxa"/>
            <w:tcBorders>
              <w:top w:val="single" w:sz="12" w:space="0" w:color="auto"/>
            </w:tcBorders>
            <w:noWrap/>
            <w:hideMark/>
          </w:tcPr>
          <w:p w14:paraId="53023E21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noWrap/>
            <w:hideMark/>
          </w:tcPr>
          <w:p w14:paraId="1816556D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4.176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2BD7FD7B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8.983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noWrap/>
            <w:hideMark/>
          </w:tcPr>
          <w:p w14:paraId="18242B15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2.397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14:paraId="3E957E79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25.018</w:t>
            </w:r>
          </w:p>
        </w:tc>
        <w:tc>
          <w:tcPr>
            <w:tcW w:w="771" w:type="dxa"/>
            <w:tcBorders>
              <w:top w:val="single" w:sz="12" w:space="0" w:color="auto"/>
            </w:tcBorders>
            <w:noWrap/>
            <w:hideMark/>
          </w:tcPr>
          <w:p w14:paraId="0821CA7E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29.811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14:paraId="1361F1C8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54.830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hideMark/>
          </w:tcPr>
          <w:p w14:paraId="2F854D5D" w14:textId="77777777" w:rsidR="0047560A" w:rsidRPr="00606A24" w:rsidRDefault="0047560A" w:rsidP="00D66F9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06A24">
              <w:rPr>
                <w:rFonts w:ascii="Times New Roman" w:hAnsi="Times New Roman" w:cs="Times New Roman"/>
                <w:b/>
                <w:sz w:val="18"/>
                <w:szCs w:val="18"/>
              </w:rPr>
              <w:t>0.710</w:t>
            </w:r>
          </w:p>
        </w:tc>
      </w:tr>
      <w:tr w:rsidR="0047560A" w:rsidRPr="00214B53" w14:paraId="2658C733" w14:textId="77777777" w:rsidTr="00D66F9F">
        <w:trPr>
          <w:trHeight w:val="270"/>
        </w:trPr>
        <w:tc>
          <w:tcPr>
            <w:tcW w:w="1251" w:type="dxa"/>
            <w:noWrap/>
            <w:hideMark/>
          </w:tcPr>
          <w:p w14:paraId="193E310D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01">
              <w:rPr>
                <w:rFonts w:ascii="Times New Roman" w:hAnsi="Times New Roman" w:cs="Times New Roman"/>
                <w:sz w:val="18"/>
                <w:szCs w:val="18"/>
              </w:rPr>
              <w:t>ODI2.5_6</w:t>
            </w:r>
          </w:p>
        </w:tc>
        <w:tc>
          <w:tcPr>
            <w:tcW w:w="806" w:type="dxa"/>
            <w:noWrap/>
            <w:hideMark/>
          </w:tcPr>
          <w:p w14:paraId="01EC8004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836" w:type="dxa"/>
            <w:noWrap/>
            <w:hideMark/>
          </w:tcPr>
          <w:p w14:paraId="68F7C715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621" w:type="dxa"/>
            <w:noWrap/>
            <w:hideMark/>
          </w:tcPr>
          <w:p w14:paraId="049D623A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737" w:type="dxa"/>
            <w:noWrap/>
            <w:hideMark/>
          </w:tcPr>
          <w:p w14:paraId="24CDFD46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4.309</w:t>
            </w:r>
          </w:p>
        </w:tc>
        <w:tc>
          <w:tcPr>
            <w:tcW w:w="711" w:type="dxa"/>
            <w:noWrap/>
            <w:hideMark/>
          </w:tcPr>
          <w:p w14:paraId="0D7A34BC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8.984</w:t>
            </w:r>
          </w:p>
        </w:tc>
        <w:tc>
          <w:tcPr>
            <w:tcW w:w="771" w:type="dxa"/>
            <w:noWrap/>
            <w:hideMark/>
          </w:tcPr>
          <w:p w14:paraId="2445BCA8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2.894</w:t>
            </w:r>
          </w:p>
        </w:tc>
        <w:tc>
          <w:tcPr>
            <w:tcW w:w="754" w:type="dxa"/>
            <w:noWrap/>
            <w:hideMark/>
          </w:tcPr>
          <w:p w14:paraId="226340E4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24.601</w:t>
            </w:r>
          </w:p>
        </w:tc>
        <w:tc>
          <w:tcPr>
            <w:tcW w:w="771" w:type="dxa"/>
            <w:noWrap/>
            <w:hideMark/>
          </w:tcPr>
          <w:p w14:paraId="54BD25B9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30.388</w:t>
            </w:r>
          </w:p>
        </w:tc>
        <w:tc>
          <w:tcPr>
            <w:tcW w:w="754" w:type="dxa"/>
            <w:noWrap/>
            <w:hideMark/>
          </w:tcPr>
          <w:p w14:paraId="775CFB34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54.989</w:t>
            </w:r>
          </w:p>
        </w:tc>
        <w:tc>
          <w:tcPr>
            <w:tcW w:w="743" w:type="dxa"/>
            <w:noWrap/>
            <w:hideMark/>
          </w:tcPr>
          <w:p w14:paraId="451DE14B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705</w:t>
            </w:r>
          </w:p>
        </w:tc>
      </w:tr>
      <w:tr w:rsidR="0047560A" w:rsidRPr="00214B53" w14:paraId="7BBCC503" w14:textId="77777777" w:rsidTr="00D66F9F">
        <w:trPr>
          <w:trHeight w:val="270"/>
        </w:trPr>
        <w:tc>
          <w:tcPr>
            <w:tcW w:w="1251" w:type="dxa"/>
            <w:noWrap/>
            <w:hideMark/>
          </w:tcPr>
          <w:p w14:paraId="36DEB7E9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OD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_6</w:t>
            </w:r>
          </w:p>
        </w:tc>
        <w:tc>
          <w:tcPr>
            <w:tcW w:w="806" w:type="dxa"/>
            <w:noWrap/>
            <w:hideMark/>
          </w:tcPr>
          <w:p w14:paraId="19422AF5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836" w:type="dxa"/>
            <w:noWrap/>
            <w:hideMark/>
          </w:tcPr>
          <w:p w14:paraId="1A76AD28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621" w:type="dxa"/>
            <w:noWrap/>
            <w:hideMark/>
          </w:tcPr>
          <w:p w14:paraId="55DD9B31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566</w:t>
            </w:r>
          </w:p>
        </w:tc>
        <w:tc>
          <w:tcPr>
            <w:tcW w:w="737" w:type="dxa"/>
            <w:noWrap/>
            <w:hideMark/>
          </w:tcPr>
          <w:p w14:paraId="31978177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4.267</w:t>
            </w:r>
          </w:p>
        </w:tc>
        <w:tc>
          <w:tcPr>
            <w:tcW w:w="711" w:type="dxa"/>
            <w:noWrap/>
            <w:hideMark/>
          </w:tcPr>
          <w:p w14:paraId="1C4E83D4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9.621</w:t>
            </w:r>
          </w:p>
        </w:tc>
        <w:tc>
          <w:tcPr>
            <w:tcW w:w="771" w:type="dxa"/>
            <w:noWrap/>
            <w:hideMark/>
          </w:tcPr>
          <w:p w14:paraId="0B242E71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54" w:type="dxa"/>
            <w:noWrap/>
            <w:hideMark/>
          </w:tcPr>
          <w:p w14:paraId="0616510A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27.996</w:t>
            </w:r>
          </w:p>
        </w:tc>
        <w:tc>
          <w:tcPr>
            <w:tcW w:w="771" w:type="dxa"/>
            <w:noWrap/>
            <w:hideMark/>
          </w:tcPr>
          <w:p w14:paraId="212F91A6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27.991</w:t>
            </w:r>
          </w:p>
        </w:tc>
        <w:tc>
          <w:tcPr>
            <w:tcW w:w="754" w:type="dxa"/>
            <w:noWrap/>
            <w:hideMark/>
          </w:tcPr>
          <w:p w14:paraId="38F35CCE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55.987</w:t>
            </w:r>
          </w:p>
        </w:tc>
        <w:tc>
          <w:tcPr>
            <w:tcW w:w="743" w:type="dxa"/>
            <w:noWrap/>
            <w:hideMark/>
          </w:tcPr>
          <w:p w14:paraId="6B3C19F5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</w:tr>
      <w:tr w:rsidR="0047560A" w:rsidRPr="00214B53" w14:paraId="15108725" w14:textId="77777777" w:rsidTr="00D66F9F">
        <w:trPr>
          <w:trHeight w:val="270"/>
        </w:trPr>
        <w:tc>
          <w:tcPr>
            <w:tcW w:w="1251" w:type="dxa"/>
            <w:noWrap/>
            <w:hideMark/>
          </w:tcPr>
          <w:p w14:paraId="13DEEB6B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4801">
              <w:rPr>
                <w:rFonts w:ascii="Times New Roman" w:hAnsi="Times New Roman" w:cs="Times New Roman"/>
                <w:sz w:val="18"/>
                <w:szCs w:val="18"/>
              </w:rPr>
              <w:t>ODI2.8_8</w:t>
            </w:r>
          </w:p>
        </w:tc>
        <w:tc>
          <w:tcPr>
            <w:tcW w:w="806" w:type="dxa"/>
            <w:noWrap/>
            <w:hideMark/>
          </w:tcPr>
          <w:p w14:paraId="69FA2DED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836" w:type="dxa"/>
            <w:noWrap/>
            <w:hideMark/>
          </w:tcPr>
          <w:p w14:paraId="3DC0D6EE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621" w:type="dxa"/>
            <w:noWrap/>
            <w:hideMark/>
          </w:tcPr>
          <w:p w14:paraId="2A024FA4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  <w:tc>
          <w:tcPr>
            <w:tcW w:w="737" w:type="dxa"/>
            <w:noWrap/>
            <w:hideMark/>
          </w:tcPr>
          <w:p w14:paraId="35B5FEA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5.093</w:t>
            </w:r>
          </w:p>
        </w:tc>
        <w:tc>
          <w:tcPr>
            <w:tcW w:w="711" w:type="dxa"/>
            <w:noWrap/>
            <w:hideMark/>
          </w:tcPr>
          <w:p w14:paraId="21F614D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9.141</w:t>
            </w:r>
          </w:p>
        </w:tc>
        <w:tc>
          <w:tcPr>
            <w:tcW w:w="771" w:type="dxa"/>
            <w:noWrap/>
            <w:hideMark/>
          </w:tcPr>
          <w:p w14:paraId="788B7331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5.528</w:t>
            </w:r>
          </w:p>
        </w:tc>
        <w:tc>
          <w:tcPr>
            <w:tcW w:w="754" w:type="dxa"/>
            <w:noWrap/>
            <w:hideMark/>
          </w:tcPr>
          <w:p w14:paraId="18CF2A3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22.027</w:t>
            </w:r>
          </w:p>
        </w:tc>
        <w:tc>
          <w:tcPr>
            <w:tcW w:w="771" w:type="dxa"/>
            <w:noWrap/>
            <w:hideMark/>
          </w:tcPr>
          <w:p w14:paraId="5E9467B6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33.084</w:t>
            </w:r>
          </w:p>
        </w:tc>
        <w:tc>
          <w:tcPr>
            <w:tcW w:w="754" w:type="dxa"/>
            <w:noWrap/>
            <w:hideMark/>
          </w:tcPr>
          <w:p w14:paraId="7E5B8D2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55.112</w:t>
            </w:r>
          </w:p>
        </w:tc>
        <w:tc>
          <w:tcPr>
            <w:tcW w:w="743" w:type="dxa"/>
            <w:noWrap/>
            <w:hideMark/>
          </w:tcPr>
          <w:p w14:paraId="194206EE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</w:tr>
      <w:tr w:rsidR="0047560A" w:rsidRPr="00214B53" w14:paraId="28AC9363" w14:textId="77777777" w:rsidTr="00D66F9F">
        <w:trPr>
          <w:trHeight w:val="270"/>
        </w:trPr>
        <w:tc>
          <w:tcPr>
            <w:tcW w:w="1251" w:type="dxa"/>
            <w:noWrap/>
            <w:hideMark/>
          </w:tcPr>
          <w:p w14:paraId="361D5023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048E">
              <w:rPr>
                <w:rFonts w:ascii="Times New Roman" w:hAnsi="Times New Roman" w:cs="Times New Roman"/>
                <w:sz w:val="18"/>
                <w:szCs w:val="18"/>
              </w:rPr>
              <w:t>ODI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_8</w:t>
            </w:r>
          </w:p>
        </w:tc>
        <w:tc>
          <w:tcPr>
            <w:tcW w:w="806" w:type="dxa"/>
            <w:noWrap/>
            <w:hideMark/>
          </w:tcPr>
          <w:p w14:paraId="1D98235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836" w:type="dxa"/>
            <w:noWrap/>
            <w:hideMark/>
          </w:tcPr>
          <w:p w14:paraId="708F6A4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621" w:type="dxa"/>
            <w:noWrap/>
            <w:hideMark/>
          </w:tcPr>
          <w:p w14:paraId="48EE4605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587</w:t>
            </w:r>
          </w:p>
        </w:tc>
        <w:tc>
          <w:tcPr>
            <w:tcW w:w="737" w:type="dxa"/>
            <w:noWrap/>
            <w:hideMark/>
          </w:tcPr>
          <w:p w14:paraId="7801084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7.766</w:t>
            </w:r>
          </w:p>
        </w:tc>
        <w:tc>
          <w:tcPr>
            <w:tcW w:w="711" w:type="dxa"/>
            <w:noWrap/>
            <w:hideMark/>
          </w:tcPr>
          <w:p w14:paraId="5AA688AB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1.336</w:t>
            </w:r>
          </w:p>
        </w:tc>
        <w:tc>
          <w:tcPr>
            <w:tcW w:w="771" w:type="dxa"/>
            <w:noWrap/>
            <w:hideMark/>
          </w:tcPr>
          <w:p w14:paraId="41D5E70E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10.039</w:t>
            </w:r>
          </w:p>
        </w:tc>
        <w:tc>
          <w:tcPr>
            <w:tcW w:w="754" w:type="dxa"/>
            <w:noWrap/>
            <w:hideMark/>
          </w:tcPr>
          <w:p w14:paraId="460DE33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8.720</w:t>
            </w:r>
          </w:p>
        </w:tc>
        <w:tc>
          <w:tcPr>
            <w:tcW w:w="771" w:type="dxa"/>
            <w:noWrap/>
            <w:hideMark/>
          </w:tcPr>
          <w:p w14:paraId="1DD3B597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38.799</w:t>
            </w:r>
          </w:p>
        </w:tc>
        <w:tc>
          <w:tcPr>
            <w:tcW w:w="754" w:type="dxa"/>
            <w:noWrap/>
            <w:hideMark/>
          </w:tcPr>
          <w:p w14:paraId="5DEA2331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57.519</w:t>
            </w:r>
          </w:p>
        </w:tc>
        <w:tc>
          <w:tcPr>
            <w:tcW w:w="743" w:type="dxa"/>
            <w:noWrap/>
            <w:hideMark/>
          </w:tcPr>
          <w:p w14:paraId="7A54F79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</w:tr>
      <w:tr w:rsidR="0047560A" w:rsidRPr="00214B53" w14:paraId="3527E844" w14:textId="77777777" w:rsidTr="00D66F9F">
        <w:trPr>
          <w:trHeight w:val="270"/>
        </w:trPr>
        <w:tc>
          <w:tcPr>
            <w:tcW w:w="1251" w:type="dxa"/>
            <w:noWrap/>
            <w:hideMark/>
          </w:tcPr>
          <w:p w14:paraId="7F9F03EB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_10</w:t>
            </w:r>
          </w:p>
        </w:tc>
        <w:tc>
          <w:tcPr>
            <w:tcW w:w="806" w:type="dxa"/>
            <w:noWrap/>
            <w:hideMark/>
          </w:tcPr>
          <w:p w14:paraId="12664F1A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836" w:type="dxa"/>
            <w:noWrap/>
            <w:hideMark/>
          </w:tcPr>
          <w:p w14:paraId="79F54E51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621" w:type="dxa"/>
            <w:noWrap/>
            <w:hideMark/>
          </w:tcPr>
          <w:p w14:paraId="52CA6A44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737" w:type="dxa"/>
            <w:noWrap/>
            <w:hideMark/>
          </w:tcPr>
          <w:p w14:paraId="3A5BA1D3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8.150</w:t>
            </w:r>
          </w:p>
        </w:tc>
        <w:tc>
          <w:tcPr>
            <w:tcW w:w="711" w:type="dxa"/>
            <w:noWrap/>
            <w:hideMark/>
          </w:tcPr>
          <w:p w14:paraId="685BDD7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1.656</w:t>
            </w:r>
          </w:p>
        </w:tc>
        <w:tc>
          <w:tcPr>
            <w:tcW w:w="771" w:type="dxa"/>
            <w:noWrap/>
            <w:hideMark/>
          </w:tcPr>
          <w:p w14:paraId="274AFDF6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10.489</w:t>
            </w:r>
          </w:p>
        </w:tc>
        <w:tc>
          <w:tcPr>
            <w:tcW w:w="754" w:type="dxa"/>
            <w:noWrap/>
            <w:hideMark/>
          </w:tcPr>
          <w:p w14:paraId="02FD8BE8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8.574</w:t>
            </w:r>
          </w:p>
        </w:tc>
        <w:tc>
          <w:tcPr>
            <w:tcW w:w="771" w:type="dxa"/>
            <w:noWrap/>
            <w:hideMark/>
          </w:tcPr>
          <w:p w14:paraId="53ECE5F9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39.552</w:t>
            </w:r>
          </w:p>
        </w:tc>
        <w:tc>
          <w:tcPr>
            <w:tcW w:w="754" w:type="dxa"/>
            <w:noWrap/>
            <w:hideMark/>
          </w:tcPr>
          <w:p w14:paraId="423F5F1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58.127</w:t>
            </w:r>
          </w:p>
        </w:tc>
        <w:tc>
          <w:tcPr>
            <w:tcW w:w="743" w:type="dxa"/>
            <w:noWrap/>
            <w:hideMark/>
          </w:tcPr>
          <w:p w14:paraId="1430F4B1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</w:tr>
      <w:tr w:rsidR="0047560A" w:rsidRPr="00214B53" w14:paraId="7738D1BB" w14:textId="77777777" w:rsidTr="00D66F9F">
        <w:trPr>
          <w:trHeight w:val="270"/>
        </w:trPr>
        <w:tc>
          <w:tcPr>
            <w:tcW w:w="1251" w:type="dxa"/>
            <w:noWrap/>
            <w:hideMark/>
          </w:tcPr>
          <w:p w14:paraId="57065ADC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CT95</w:t>
            </w:r>
          </w:p>
        </w:tc>
        <w:tc>
          <w:tcPr>
            <w:tcW w:w="806" w:type="dxa"/>
            <w:noWrap/>
            <w:hideMark/>
          </w:tcPr>
          <w:p w14:paraId="29D881D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836" w:type="dxa"/>
            <w:noWrap/>
            <w:hideMark/>
          </w:tcPr>
          <w:p w14:paraId="71F8E4D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621" w:type="dxa"/>
            <w:noWrap/>
            <w:hideMark/>
          </w:tcPr>
          <w:p w14:paraId="747136D2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737" w:type="dxa"/>
            <w:noWrap/>
            <w:hideMark/>
          </w:tcPr>
          <w:p w14:paraId="36510136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7.962</w:t>
            </w:r>
          </w:p>
        </w:tc>
        <w:tc>
          <w:tcPr>
            <w:tcW w:w="711" w:type="dxa"/>
            <w:noWrap/>
            <w:hideMark/>
          </w:tcPr>
          <w:p w14:paraId="5CA8563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1.592</w:t>
            </w:r>
          </w:p>
        </w:tc>
        <w:tc>
          <w:tcPr>
            <w:tcW w:w="771" w:type="dxa"/>
            <w:noWrap/>
            <w:hideMark/>
          </w:tcPr>
          <w:p w14:paraId="4101A2BA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4.485</w:t>
            </w:r>
          </w:p>
        </w:tc>
        <w:tc>
          <w:tcPr>
            <w:tcW w:w="754" w:type="dxa"/>
            <w:noWrap/>
            <w:hideMark/>
          </w:tcPr>
          <w:p w14:paraId="76CC8C5D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29.641</w:t>
            </w:r>
          </w:p>
        </w:tc>
        <w:tc>
          <w:tcPr>
            <w:tcW w:w="771" w:type="dxa"/>
            <w:noWrap/>
            <w:hideMark/>
          </w:tcPr>
          <w:p w14:paraId="2031C0FA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38.610</w:t>
            </w:r>
          </w:p>
        </w:tc>
        <w:tc>
          <w:tcPr>
            <w:tcW w:w="754" w:type="dxa"/>
            <w:noWrap/>
            <w:hideMark/>
          </w:tcPr>
          <w:p w14:paraId="2FC4ED98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68.252</w:t>
            </w:r>
          </w:p>
        </w:tc>
        <w:tc>
          <w:tcPr>
            <w:tcW w:w="743" w:type="dxa"/>
            <w:noWrap/>
            <w:hideMark/>
          </w:tcPr>
          <w:p w14:paraId="30DBB198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</w:tr>
      <w:tr w:rsidR="0047560A" w:rsidRPr="00214B53" w14:paraId="15AAF4C6" w14:textId="77777777" w:rsidTr="00D66F9F">
        <w:trPr>
          <w:trHeight w:val="270"/>
        </w:trPr>
        <w:tc>
          <w:tcPr>
            <w:tcW w:w="1251" w:type="dxa"/>
            <w:tcBorders>
              <w:bottom w:val="single" w:sz="12" w:space="0" w:color="auto"/>
            </w:tcBorders>
            <w:noWrap/>
            <w:hideMark/>
          </w:tcPr>
          <w:p w14:paraId="59D2F801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CT90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noWrap/>
            <w:hideMark/>
          </w:tcPr>
          <w:p w14:paraId="0D812EFC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noWrap/>
            <w:hideMark/>
          </w:tcPr>
          <w:p w14:paraId="2FF42D40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700</w:t>
            </w:r>
          </w:p>
        </w:tc>
        <w:tc>
          <w:tcPr>
            <w:tcW w:w="621" w:type="dxa"/>
            <w:tcBorders>
              <w:bottom w:val="single" w:sz="12" w:space="0" w:color="auto"/>
            </w:tcBorders>
            <w:noWrap/>
            <w:hideMark/>
          </w:tcPr>
          <w:p w14:paraId="4578B077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737" w:type="dxa"/>
            <w:tcBorders>
              <w:bottom w:val="single" w:sz="12" w:space="0" w:color="auto"/>
            </w:tcBorders>
            <w:noWrap/>
            <w:hideMark/>
          </w:tcPr>
          <w:p w14:paraId="42169242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23.183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76F5BD53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6.179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noWrap/>
            <w:hideMark/>
          </w:tcPr>
          <w:p w14:paraId="4C6D00B4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15.667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hideMark/>
          </w:tcPr>
          <w:p w14:paraId="0CC0D46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17.860</w:t>
            </w:r>
          </w:p>
        </w:tc>
        <w:tc>
          <w:tcPr>
            <w:tcW w:w="771" w:type="dxa"/>
            <w:tcBorders>
              <w:bottom w:val="single" w:sz="12" w:space="0" w:color="auto"/>
            </w:tcBorders>
            <w:noWrap/>
            <w:hideMark/>
          </w:tcPr>
          <w:p w14:paraId="5CA24E09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-49.194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hideMark/>
          </w:tcPr>
          <w:p w14:paraId="59989373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67.053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hideMark/>
          </w:tcPr>
          <w:p w14:paraId="4D5D76FF" w14:textId="77777777" w:rsidR="0047560A" w:rsidRPr="00BC514B" w:rsidRDefault="0047560A" w:rsidP="00D66F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514B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</w:tr>
    </w:tbl>
    <w:p w14:paraId="5A7D0521" w14:textId="77777777" w:rsidR="0047560A" w:rsidRDefault="0047560A" w:rsidP="0047560A">
      <w:r w:rsidRPr="003D6BDD">
        <w:rPr>
          <w:rFonts w:ascii="Times New Roman" w:hAnsi="Times New Roman" w:cs="Times New Roman" w:hint="eastAsia"/>
          <w:sz w:val="22"/>
        </w:rPr>
        <w:t xml:space="preserve">ODIX_Y, oxygen desaturation index with a </w:t>
      </w:r>
      <w:r w:rsidRPr="003D6BDD">
        <w:rPr>
          <w:rFonts w:ascii="Times New Roman" w:hAnsi="Times New Roman" w:cs="Times New Roman" w:hint="eastAsia"/>
          <w:sz w:val="22"/>
        </w:rPr>
        <w:t>≥</w:t>
      </w:r>
      <w:r w:rsidRPr="003D6BDD">
        <w:rPr>
          <w:rFonts w:ascii="Times New Roman" w:hAnsi="Times New Roman" w:cs="Times New Roman" w:hint="eastAsia"/>
          <w:sz w:val="22"/>
        </w:rPr>
        <w:t>X% drop sustained for Y seconds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E339B">
        <w:rPr>
          <w:rFonts w:ascii="Times New Roman" w:eastAsia="仿宋" w:hAnsi="Times New Roman" w:cs="Times New Roman" w:hint="eastAsia"/>
          <w:sz w:val="22"/>
          <w:szCs w:val="28"/>
        </w:rPr>
        <w:t>CTX,</w:t>
      </w:r>
      <w:r>
        <w:rPr>
          <w:rFonts w:ascii="Times New Roman" w:eastAsia="仿宋" w:hAnsi="Times New Roman" w:cs="Times New Roman" w:hint="eastAsia"/>
          <w:sz w:val="22"/>
          <w:szCs w:val="28"/>
        </w:rPr>
        <w:t xml:space="preserve"> </w:t>
      </w:r>
      <w:r w:rsidRPr="00AE339B">
        <w:rPr>
          <w:rFonts w:ascii="Times New Roman" w:eastAsia="仿宋" w:hAnsi="Times New Roman" w:cs="Times New Roman" w:hint="eastAsia"/>
          <w:sz w:val="22"/>
          <w:szCs w:val="28"/>
        </w:rPr>
        <w:t>the cumulative percentage of the time spent at a SpO</w:t>
      </w:r>
      <w:r w:rsidRPr="007964DF">
        <w:rPr>
          <w:rFonts w:ascii="Times New Roman" w:eastAsia="仿宋" w:hAnsi="Times New Roman" w:cs="Times New Roman" w:hint="eastAsia"/>
          <w:sz w:val="22"/>
          <w:szCs w:val="28"/>
          <w:vertAlign w:val="subscript"/>
        </w:rPr>
        <w:t>2</w:t>
      </w:r>
      <w:r>
        <w:rPr>
          <w:rFonts w:ascii="Times New Roman" w:eastAsia="仿宋" w:hAnsi="Times New Roman" w:cs="Times New Roman" w:hint="eastAsia"/>
          <w:sz w:val="22"/>
          <w:szCs w:val="28"/>
        </w:rPr>
        <w:t xml:space="preserve"> less than X%.</w:t>
      </w:r>
    </w:p>
    <w:p w14:paraId="2D6B4EC4" w14:textId="77777777" w:rsidR="00407FC0" w:rsidRPr="0047560A" w:rsidRDefault="00407FC0" w:rsidP="0047560A">
      <w:pPr>
        <w:rPr>
          <w:rFonts w:hint="eastAsia"/>
        </w:rPr>
      </w:pPr>
    </w:p>
    <w:sectPr w:rsidR="00407FC0" w:rsidRPr="00475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4C517" w14:textId="77777777" w:rsidR="00A64909" w:rsidRDefault="00A64909" w:rsidP="002765A9">
      <w:pPr>
        <w:rPr>
          <w:rFonts w:hint="eastAsia"/>
        </w:rPr>
      </w:pPr>
      <w:r>
        <w:separator/>
      </w:r>
    </w:p>
  </w:endnote>
  <w:endnote w:type="continuationSeparator" w:id="0">
    <w:p w14:paraId="1478AC8E" w14:textId="77777777" w:rsidR="00A64909" w:rsidRDefault="00A64909" w:rsidP="002765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61D8B" w14:textId="77777777" w:rsidR="00A64909" w:rsidRDefault="00A64909" w:rsidP="002765A9">
      <w:pPr>
        <w:rPr>
          <w:rFonts w:hint="eastAsia"/>
        </w:rPr>
      </w:pPr>
      <w:r>
        <w:separator/>
      </w:r>
    </w:p>
  </w:footnote>
  <w:footnote w:type="continuationSeparator" w:id="0">
    <w:p w14:paraId="0D5B6B77" w14:textId="77777777" w:rsidR="00A64909" w:rsidRDefault="00A64909" w:rsidP="002765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5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50D3"/>
    <w:rsid w:val="00003698"/>
    <w:rsid w:val="00004256"/>
    <w:rsid w:val="0000443D"/>
    <w:rsid w:val="00005491"/>
    <w:rsid w:val="0000550D"/>
    <w:rsid w:val="0001208A"/>
    <w:rsid w:val="00013AFC"/>
    <w:rsid w:val="000143B1"/>
    <w:rsid w:val="00016346"/>
    <w:rsid w:val="000207BA"/>
    <w:rsid w:val="000238A0"/>
    <w:rsid w:val="0002687F"/>
    <w:rsid w:val="00030BB2"/>
    <w:rsid w:val="00032F28"/>
    <w:rsid w:val="00033308"/>
    <w:rsid w:val="00034278"/>
    <w:rsid w:val="00035EF4"/>
    <w:rsid w:val="00036727"/>
    <w:rsid w:val="00036851"/>
    <w:rsid w:val="0004041C"/>
    <w:rsid w:val="00040CF7"/>
    <w:rsid w:val="00042531"/>
    <w:rsid w:val="00044F88"/>
    <w:rsid w:val="0004617A"/>
    <w:rsid w:val="00046594"/>
    <w:rsid w:val="0004795A"/>
    <w:rsid w:val="00051E71"/>
    <w:rsid w:val="0005219D"/>
    <w:rsid w:val="00052B7E"/>
    <w:rsid w:val="00053335"/>
    <w:rsid w:val="00054066"/>
    <w:rsid w:val="000551AD"/>
    <w:rsid w:val="00055882"/>
    <w:rsid w:val="00056565"/>
    <w:rsid w:val="00057023"/>
    <w:rsid w:val="00057A95"/>
    <w:rsid w:val="00057DB7"/>
    <w:rsid w:val="0006008F"/>
    <w:rsid w:val="0006121D"/>
    <w:rsid w:val="000621C8"/>
    <w:rsid w:val="0006448C"/>
    <w:rsid w:val="000662A6"/>
    <w:rsid w:val="00070FDD"/>
    <w:rsid w:val="00072130"/>
    <w:rsid w:val="0007455F"/>
    <w:rsid w:val="00074F40"/>
    <w:rsid w:val="000802B6"/>
    <w:rsid w:val="00081CCF"/>
    <w:rsid w:val="00081ECE"/>
    <w:rsid w:val="00083AFF"/>
    <w:rsid w:val="00083CD9"/>
    <w:rsid w:val="00084F00"/>
    <w:rsid w:val="00091A89"/>
    <w:rsid w:val="000921A2"/>
    <w:rsid w:val="00094941"/>
    <w:rsid w:val="000A2C9B"/>
    <w:rsid w:val="000A2E72"/>
    <w:rsid w:val="000A4749"/>
    <w:rsid w:val="000A632C"/>
    <w:rsid w:val="000A7176"/>
    <w:rsid w:val="000B117C"/>
    <w:rsid w:val="000B3015"/>
    <w:rsid w:val="000C24AB"/>
    <w:rsid w:val="000C2555"/>
    <w:rsid w:val="000C2E44"/>
    <w:rsid w:val="000C4918"/>
    <w:rsid w:val="000C575B"/>
    <w:rsid w:val="000C5A09"/>
    <w:rsid w:val="000C6C5D"/>
    <w:rsid w:val="000D010E"/>
    <w:rsid w:val="000D0DD0"/>
    <w:rsid w:val="000D1B33"/>
    <w:rsid w:val="000D2AED"/>
    <w:rsid w:val="000D2ED9"/>
    <w:rsid w:val="000D31CC"/>
    <w:rsid w:val="000D46A3"/>
    <w:rsid w:val="000E14FB"/>
    <w:rsid w:val="000E35DC"/>
    <w:rsid w:val="000E7240"/>
    <w:rsid w:val="000F0E1D"/>
    <w:rsid w:val="000F15D8"/>
    <w:rsid w:val="000F5704"/>
    <w:rsid w:val="000F68BF"/>
    <w:rsid w:val="00100022"/>
    <w:rsid w:val="00101E57"/>
    <w:rsid w:val="00101F1E"/>
    <w:rsid w:val="00102814"/>
    <w:rsid w:val="00107BDD"/>
    <w:rsid w:val="0011108D"/>
    <w:rsid w:val="0011148A"/>
    <w:rsid w:val="00113ABE"/>
    <w:rsid w:val="001153E3"/>
    <w:rsid w:val="00115F03"/>
    <w:rsid w:val="00116E98"/>
    <w:rsid w:val="001206B8"/>
    <w:rsid w:val="00120792"/>
    <w:rsid w:val="0012227A"/>
    <w:rsid w:val="00122E02"/>
    <w:rsid w:val="0012332A"/>
    <w:rsid w:val="001238BB"/>
    <w:rsid w:val="001245DA"/>
    <w:rsid w:val="001270EF"/>
    <w:rsid w:val="001272A0"/>
    <w:rsid w:val="00135ED7"/>
    <w:rsid w:val="0013668F"/>
    <w:rsid w:val="00137A22"/>
    <w:rsid w:val="001410C7"/>
    <w:rsid w:val="00141F27"/>
    <w:rsid w:val="001450CA"/>
    <w:rsid w:val="0014560D"/>
    <w:rsid w:val="00151505"/>
    <w:rsid w:val="00151777"/>
    <w:rsid w:val="001518CD"/>
    <w:rsid w:val="001535CA"/>
    <w:rsid w:val="001537C2"/>
    <w:rsid w:val="00154CAD"/>
    <w:rsid w:val="00155FD8"/>
    <w:rsid w:val="00155FF5"/>
    <w:rsid w:val="00161DD7"/>
    <w:rsid w:val="00162CDA"/>
    <w:rsid w:val="0016471D"/>
    <w:rsid w:val="0016496D"/>
    <w:rsid w:val="0016689A"/>
    <w:rsid w:val="001748A4"/>
    <w:rsid w:val="00174ECF"/>
    <w:rsid w:val="00175500"/>
    <w:rsid w:val="00177785"/>
    <w:rsid w:val="001833DE"/>
    <w:rsid w:val="00184D4C"/>
    <w:rsid w:val="001867EF"/>
    <w:rsid w:val="00186D3E"/>
    <w:rsid w:val="001900B2"/>
    <w:rsid w:val="0019127E"/>
    <w:rsid w:val="0019242D"/>
    <w:rsid w:val="001958A2"/>
    <w:rsid w:val="00196DB2"/>
    <w:rsid w:val="001974AA"/>
    <w:rsid w:val="001976ED"/>
    <w:rsid w:val="001A0189"/>
    <w:rsid w:val="001A19CD"/>
    <w:rsid w:val="001A25AE"/>
    <w:rsid w:val="001A25F1"/>
    <w:rsid w:val="001A2755"/>
    <w:rsid w:val="001A312C"/>
    <w:rsid w:val="001A4359"/>
    <w:rsid w:val="001A4585"/>
    <w:rsid w:val="001A718F"/>
    <w:rsid w:val="001B311F"/>
    <w:rsid w:val="001B38B2"/>
    <w:rsid w:val="001B78BD"/>
    <w:rsid w:val="001C0442"/>
    <w:rsid w:val="001C0705"/>
    <w:rsid w:val="001C10E5"/>
    <w:rsid w:val="001C2A87"/>
    <w:rsid w:val="001C77C9"/>
    <w:rsid w:val="001D02CC"/>
    <w:rsid w:val="001D099F"/>
    <w:rsid w:val="001D0BA2"/>
    <w:rsid w:val="001D0D12"/>
    <w:rsid w:val="001E1339"/>
    <w:rsid w:val="001E213E"/>
    <w:rsid w:val="001E3BCE"/>
    <w:rsid w:val="001E58E8"/>
    <w:rsid w:val="001E5C83"/>
    <w:rsid w:val="001E6FF5"/>
    <w:rsid w:val="001F1C56"/>
    <w:rsid w:val="001F396A"/>
    <w:rsid w:val="001F587F"/>
    <w:rsid w:val="00202C72"/>
    <w:rsid w:val="00203858"/>
    <w:rsid w:val="0020631F"/>
    <w:rsid w:val="00211B48"/>
    <w:rsid w:val="00212E66"/>
    <w:rsid w:val="00215F0A"/>
    <w:rsid w:val="00215FB2"/>
    <w:rsid w:val="00217266"/>
    <w:rsid w:val="00222972"/>
    <w:rsid w:val="00222F8D"/>
    <w:rsid w:val="002236BF"/>
    <w:rsid w:val="00224781"/>
    <w:rsid w:val="00225FE2"/>
    <w:rsid w:val="00227E85"/>
    <w:rsid w:val="00230C72"/>
    <w:rsid w:val="00231C9B"/>
    <w:rsid w:val="002328B2"/>
    <w:rsid w:val="00232D7B"/>
    <w:rsid w:val="002334AD"/>
    <w:rsid w:val="002368F3"/>
    <w:rsid w:val="0024034E"/>
    <w:rsid w:val="00241ABA"/>
    <w:rsid w:val="00242B16"/>
    <w:rsid w:val="002543F6"/>
    <w:rsid w:val="00254F48"/>
    <w:rsid w:val="00261162"/>
    <w:rsid w:val="002630F7"/>
    <w:rsid w:val="002635B0"/>
    <w:rsid w:val="00264180"/>
    <w:rsid w:val="00265530"/>
    <w:rsid w:val="002666CE"/>
    <w:rsid w:val="00267135"/>
    <w:rsid w:val="002701A0"/>
    <w:rsid w:val="00270AD8"/>
    <w:rsid w:val="002710B4"/>
    <w:rsid w:val="00274B67"/>
    <w:rsid w:val="002765A9"/>
    <w:rsid w:val="002765F0"/>
    <w:rsid w:val="002779C0"/>
    <w:rsid w:val="00281ABC"/>
    <w:rsid w:val="00283232"/>
    <w:rsid w:val="00283919"/>
    <w:rsid w:val="00284073"/>
    <w:rsid w:val="00286A00"/>
    <w:rsid w:val="002873B0"/>
    <w:rsid w:val="00290DE5"/>
    <w:rsid w:val="00292272"/>
    <w:rsid w:val="002937B2"/>
    <w:rsid w:val="00294D7B"/>
    <w:rsid w:val="002952B5"/>
    <w:rsid w:val="00296BE3"/>
    <w:rsid w:val="00297DDA"/>
    <w:rsid w:val="002A05B7"/>
    <w:rsid w:val="002A1B9F"/>
    <w:rsid w:val="002A282F"/>
    <w:rsid w:val="002A43C0"/>
    <w:rsid w:val="002A4D88"/>
    <w:rsid w:val="002B0366"/>
    <w:rsid w:val="002B363D"/>
    <w:rsid w:val="002B58F3"/>
    <w:rsid w:val="002B7280"/>
    <w:rsid w:val="002C0AED"/>
    <w:rsid w:val="002C2FD7"/>
    <w:rsid w:val="002C4D07"/>
    <w:rsid w:val="002C4E70"/>
    <w:rsid w:val="002C50E4"/>
    <w:rsid w:val="002C52F9"/>
    <w:rsid w:val="002C5B85"/>
    <w:rsid w:val="002C6668"/>
    <w:rsid w:val="002C77D8"/>
    <w:rsid w:val="002D071F"/>
    <w:rsid w:val="002D2E68"/>
    <w:rsid w:val="002D3043"/>
    <w:rsid w:val="002D5DF3"/>
    <w:rsid w:val="002E494D"/>
    <w:rsid w:val="002E6CEF"/>
    <w:rsid w:val="002F68CD"/>
    <w:rsid w:val="002F71A6"/>
    <w:rsid w:val="003008E5"/>
    <w:rsid w:val="003019BF"/>
    <w:rsid w:val="00302372"/>
    <w:rsid w:val="00304A57"/>
    <w:rsid w:val="00305DC9"/>
    <w:rsid w:val="00307223"/>
    <w:rsid w:val="00307521"/>
    <w:rsid w:val="003079F4"/>
    <w:rsid w:val="00312742"/>
    <w:rsid w:val="00312885"/>
    <w:rsid w:val="0031370B"/>
    <w:rsid w:val="00315521"/>
    <w:rsid w:val="00317938"/>
    <w:rsid w:val="0032121F"/>
    <w:rsid w:val="00324961"/>
    <w:rsid w:val="00324F69"/>
    <w:rsid w:val="00326ACE"/>
    <w:rsid w:val="0033111D"/>
    <w:rsid w:val="00331B68"/>
    <w:rsid w:val="0033267D"/>
    <w:rsid w:val="00334D30"/>
    <w:rsid w:val="0033573F"/>
    <w:rsid w:val="00336503"/>
    <w:rsid w:val="00337455"/>
    <w:rsid w:val="0034050E"/>
    <w:rsid w:val="0034219C"/>
    <w:rsid w:val="0034280D"/>
    <w:rsid w:val="00344D22"/>
    <w:rsid w:val="00350559"/>
    <w:rsid w:val="00351C40"/>
    <w:rsid w:val="003527E8"/>
    <w:rsid w:val="00353D75"/>
    <w:rsid w:val="00356B90"/>
    <w:rsid w:val="003601DE"/>
    <w:rsid w:val="00361230"/>
    <w:rsid w:val="00363B48"/>
    <w:rsid w:val="00366A21"/>
    <w:rsid w:val="0037034D"/>
    <w:rsid w:val="00371D61"/>
    <w:rsid w:val="00372B18"/>
    <w:rsid w:val="0037461C"/>
    <w:rsid w:val="00374B32"/>
    <w:rsid w:val="0037720F"/>
    <w:rsid w:val="00377793"/>
    <w:rsid w:val="00380FF7"/>
    <w:rsid w:val="00387CB2"/>
    <w:rsid w:val="00390414"/>
    <w:rsid w:val="00390511"/>
    <w:rsid w:val="00393D5F"/>
    <w:rsid w:val="003949B6"/>
    <w:rsid w:val="0039565F"/>
    <w:rsid w:val="00395D1C"/>
    <w:rsid w:val="003961C6"/>
    <w:rsid w:val="00396492"/>
    <w:rsid w:val="00396CA5"/>
    <w:rsid w:val="003A149D"/>
    <w:rsid w:val="003A3700"/>
    <w:rsid w:val="003A432A"/>
    <w:rsid w:val="003A4A30"/>
    <w:rsid w:val="003A5AFA"/>
    <w:rsid w:val="003A6219"/>
    <w:rsid w:val="003A7686"/>
    <w:rsid w:val="003A7CDA"/>
    <w:rsid w:val="003B1489"/>
    <w:rsid w:val="003B204F"/>
    <w:rsid w:val="003B3ACD"/>
    <w:rsid w:val="003B4E34"/>
    <w:rsid w:val="003B6898"/>
    <w:rsid w:val="003B73BC"/>
    <w:rsid w:val="003B78E3"/>
    <w:rsid w:val="003B7E92"/>
    <w:rsid w:val="003C03E7"/>
    <w:rsid w:val="003C2DC6"/>
    <w:rsid w:val="003C4371"/>
    <w:rsid w:val="003C4A28"/>
    <w:rsid w:val="003C79C4"/>
    <w:rsid w:val="003D416F"/>
    <w:rsid w:val="003D5819"/>
    <w:rsid w:val="003D5914"/>
    <w:rsid w:val="003D5D1F"/>
    <w:rsid w:val="003D67B4"/>
    <w:rsid w:val="003D7B54"/>
    <w:rsid w:val="003E2946"/>
    <w:rsid w:val="003E43B7"/>
    <w:rsid w:val="003E4A88"/>
    <w:rsid w:val="003E581A"/>
    <w:rsid w:val="003E58AA"/>
    <w:rsid w:val="003E6611"/>
    <w:rsid w:val="003F0909"/>
    <w:rsid w:val="003F4883"/>
    <w:rsid w:val="003F54F3"/>
    <w:rsid w:val="003F7E7E"/>
    <w:rsid w:val="00400BBA"/>
    <w:rsid w:val="00400BFC"/>
    <w:rsid w:val="00401D7D"/>
    <w:rsid w:val="00402A8B"/>
    <w:rsid w:val="00403EFA"/>
    <w:rsid w:val="004058CA"/>
    <w:rsid w:val="00407FC0"/>
    <w:rsid w:val="00411F7B"/>
    <w:rsid w:val="00414333"/>
    <w:rsid w:val="00414965"/>
    <w:rsid w:val="00415FCB"/>
    <w:rsid w:val="00417F5C"/>
    <w:rsid w:val="0042172E"/>
    <w:rsid w:val="004219F4"/>
    <w:rsid w:val="0042267A"/>
    <w:rsid w:val="00425F86"/>
    <w:rsid w:val="00426465"/>
    <w:rsid w:val="0042761B"/>
    <w:rsid w:val="00432605"/>
    <w:rsid w:val="00433008"/>
    <w:rsid w:val="00433F12"/>
    <w:rsid w:val="004341CC"/>
    <w:rsid w:val="00434DBD"/>
    <w:rsid w:val="004355F3"/>
    <w:rsid w:val="00436CF1"/>
    <w:rsid w:val="00440607"/>
    <w:rsid w:val="004406DE"/>
    <w:rsid w:val="004408F7"/>
    <w:rsid w:val="004435B7"/>
    <w:rsid w:val="00444FEC"/>
    <w:rsid w:val="0044731E"/>
    <w:rsid w:val="00450CDC"/>
    <w:rsid w:val="00451D44"/>
    <w:rsid w:val="00453676"/>
    <w:rsid w:val="00453C02"/>
    <w:rsid w:val="00455B12"/>
    <w:rsid w:val="00456755"/>
    <w:rsid w:val="004569C6"/>
    <w:rsid w:val="00456E63"/>
    <w:rsid w:val="00457EAF"/>
    <w:rsid w:val="00460607"/>
    <w:rsid w:val="0046073E"/>
    <w:rsid w:val="0046097C"/>
    <w:rsid w:val="004610D7"/>
    <w:rsid w:val="00461EC2"/>
    <w:rsid w:val="004621B1"/>
    <w:rsid w:val="0046331A"/>
    <w:rsid w:val="00463B71"/>
    <w:rsid w:val="004726DF"/>
    <w:rsid w:val="0047560A"/>
    <w:rsid w:val="00476577"/>
    <w:rsid w:val="00476B13"/>
    <w:rsid w:val="00477C1B"/>
    <w:rsid w:val="00477C1C"/>
    <w:rsid w:val="004809D3"/>
    <w:rsid w:val="004817A3"/>
    <w:rsid w:val="00482F35"/>
    <w:rsid w:val="004838A5"/>
    <w:rsid w:val="0048419F"/>
    <w:rsid w:val="004843A3"/>
    <w:rsid w:val="00484DD3"/>
    <w:rsid w:val="0048582F"/>
    <w:rsid w:val="00486ABA"/>
    <w:rsid w:val="00490F37"/>
    <w:rsid w:val="0049210C"/>
    <w:rsid w:val="0049512D"/>
    <w:rsid w:val="004958BE"/>
    <w:rsid w:val="004975EE"/>
    <w:rsid w:val="0049782E"/>
    <w:rsid w:val="004A2D39"/>
    <w:rsid w:val="004A2ED7"/>
    <w:rsid w:val="004A3710"/>
    <w:rsid w:val="004A4342"/>
    <w:rsid w:val="004A58F4"/>
    <w:rsid w:val="004A7C79"/>
    <w:rsid w:val="004B08CE"/>
    <w:rsid w:val="004B1705"/>
    <w:rsid w:val="004B3B8E"/>
    <w:rsid w:val="004B51C4"/>
    <w:rsid w:val="004B596A"/>
    <w:rsid w:val="004B5F1C"/>
    <w:rsid w:val="004B6820"/>
    <w:rsid w:val="004C4C2C"/>
    <w:rsid w:val="004C6F26"/>
    <w:rsid w:val="004C73DA"/>
    <w:rsid w:val="004D0050"/>
    <w:rsid w:val="004D1138"/>
    <w:rsid w:val="004D747C"/>
    <w:rsid w:val="004E126E"/>
    <w:rsid w:val="004E2609"/>
    <w:rsid w:val="004E2D05"/>
    <w:rsid w:val="004E6EE0"/>
    <w:rsid w:val="004E70B9"/>
    <w:rsid w:val="004F2F83"/>
    <w:rsid w:val="004F513B"/>
    <w:rsid w:val="00501DE9"/>
    <w:rsid w:val="00502F7D"/>
    <w:rsid w:val="00512DCB"/>
    <w:rsid w:val="00513559"/>
    <w:rsid w:val="00513D9B"/>
    <w:rsid w:val="0052032A"/>
    <w:rsid w:val="0052203D"/>
    <w:rsid w:val="00523CD6"/>
    <w:rsid w:val="0052784E"/>
    <w:rsid w:val="0053090E"/>
    <w:rsid w:val="00530B28"/>
    <w:rsid w:val="005318C9"/>
    <w:rsid w:val="00531CED"/>
    <w:rsid w:val="005326B1"/>
    <w:rsid w:val="00532B78"/>
    <w:rsid w:val="00533280"/>
    <w:rsid w:val="005343D2"/>
    <w:rsid w:val="005351B8"/>
    <w:rsid w:val="00536300"/>
    <w:rsid w:val="00537025"/>
    <w:rsid w:val="005370A3"/>
    <w:rsid w:val="00540EFF"/>
    <w:rsid w:val="00542907"/>
    <w:rsid w:val="00543BFE"/>
    <w:rsid w:val="00543D9C"/>
    <w:rsid w:val="005441C2"/>
    <w:rsid w:val="00544B6A"/>
    <w:rsid w:val="0054753D"/>
    <w:rsid w:val="0055162A"/>
    <w:rsid w:val="00552205"/>
    <w:rsid w:val="00554B06"/>
    <w:rsid w:val="0056044E"/>
    <w:rsid w:val="00561BAF"/>
    <w:rsid w:val="00563209"/>
    <w:rsid w:val="005646D5"/>
    <w:rsid w:val="00565F47"/>
    <w:rsid w:val="005673C9"/>
    <w:rsid w:val="005676F6"/>
    <w:rsid w:val="00567850"/>
    <w:rsid w:val="00567C5E"/>
    <w:rsid w:val="0057036F"/>
    <w:rsid w:val="005716BF"/>
    <w:rsid w:val="005742A0"/>
    <w:rsid w:val="00576B27"/>
    <w:rsid w:val="0057703D"/>
    <w:rsid w:val="00577C26"/>
    <w:rsid w:val="00580BDC"/>
    <w:rsid w:val="00583E96"/>
    <w:rsid w:val="00585E11"/>
    <w:rsid w:val="00593522"/>
    <w:rsid w:val="00596AC5"/>
    <w:rsid w:val="005A165C"/>
    <w:rsid w:val="005A71CA"/>
    <w:rsid w:val="005B0D45"/>
    <w:rsid w:val="005B1B8A"/>
    <w:rsid w:val="005B1D6E"/>
    <w:rsid w:val="005B4DC1"/>
    <w:rsid w:val="005B510D"/>
    <w:rsid w:val="005B6B92"/>
    <w:rsid w:val="005C4E2D"/>
    <w:rsid w:val="005C56DB"/>
    <w:rsid w:val="005C5D17"/>
    <w:rsid w:val="005C7DC4"/>
    <w:rsid w:val="005C7E69"/>
    <w:rsid w:val="005D13DB"/>
    <w:rsid w:val="005D1D82"/>
    <w:rsid w:val="005D2C30"/>
    <w:rsid w:val="005D2CD6"/>
    <w:rsid w:val="005D3526"/>
    <w:rsid w:val="005D428A"/>
    <w:rsid w:val="005D59EC"/>
    <w:rsid w:val="005D61A8"/>
    <w:rsid w:val="005D77F7"/>
    <w:rsid w:val="005D7B96"/>
    <w:rsid w:val="005E0CD9"/>
    <w:rsid w:val="005E1C2F"/>
    <w:rsid w:val="005E32CB"/>
    <w:rsid w:val="005E336A"/>
    <w:rsid w:val="005E35F0"/>
    <w:rsid w:val="005E3A86"/>
    <w:rsid w:val="005E73D9"/>
    <w:rsid w:val="005F38DA"/>
    <w:rsid w:val="005F7CC8"/>
    <w:rsid w:val="00602B70"/>
    <w:rsid w:val="00604880"/>
    <w:rsid w:val="00605B53"/>
    <w:rsid w:val="00607CF9"/>
    <w:rsid w:val="00610948"/>
    <w:rsid w:val="00612663"/>
    <w:rsid w:val="0061272C"/>
    <w:rsid w:val="00617139"/>
    <w:rsid w:val="006173AB"/>
    <w:rsid w:val="00617C7F"/>
    <w:rsid w:val="00622C4F"/>
    <w:rsid w:val="00622E2D"/>
    <w:rsid w:val="0062431F"/>
    <w:rsid w:val="0062637A"/>
    <w:rsid w:val="00630951"/>
    <w:rsid w:val="0063407C"/>
    <w:rsid w:val="006362B3"/>
    <w:rsid w:val="00636300"/>
    <w:rsid w:val="00636F88"/>
    <w:rsid w:val="006406C2"/>
    <w:rsid w:val="006412CC"/>
    <w:rsid w:val="00641FDF"/>
    <w:rsid w:val="006440BA"/>
    <w:rsid w:val="00644E7C"/>
    <w:rsid w:val="00645297"/>
    <w:rsid w:val="00645BFF"/>
    <w:rsid w:val="006474EE"/>
    <w:rsid w:val="00653DDC"/>
    <w:rsid w:val="00655CD2"/>
    <w:rsid w:val="006566BB"/>
    <w:rsid w:val="00656E8F"/>
    <w:rsid w:val="00656ED3"/>
    <w:rsid w:val="00657D6B"/>
    <w:rsid w:val="00657EAF"/>
    <w:rsid w:val="00660375"/>
    <w:rsid w:val="00660BA9"/>
    <w:rsid w:val="00663096"/>
    <w:rsid w:val="00663893"/>
    <w:rsid w:val="006649D7"/>
    <w:rsid w:val="00664FE5"/>
    <w:rsid w:val="0066640E"/>
    <w:rsid w:val="00667E86"/>
    <w:rsid w:val="00671EF8"/>
    <w:rsid w:val="006724AD"/>
    <w:rsid w:val="0067463C"/>
    <w:rsid w:val="00675967"/>
    <w:rsid w:val="006760E1"/>
    <w:rsid w:val="00680A77"/>
    <w:rsid w:val="00682684"/>
    <w:rsid w:val="00685865"/>
    <w:rsid w:val="00690754"/>
    <w:rsid w:val="00691ADF"/>
    <w:rsid w:val="006953F9"/>
    <w:rsid w:val="0069593C"/>
    <w:rsid w:val="00697BF4"/>
    <w:rsid w:val="006A22F0"/>
    <w:rsid w:val="006A2F2D"/>
    <w:rsid w:val="006A32E0"/>
    <w:rsid w:val="006A37BD"/>
    <w:rsid w:val="006B1F43"/>
    <w:rsid w:val="006B264B"/>
    <w:rsid w:val="006B3100"/>
    <w:rsid w:val="006B3701"/>
    <w:rsid w:val="006B3DA3"/>
    <w:rsid w:val="006B793F"/>
    <w:rsid w:val="006C0A16"/>
    <w:rsid w:val="006C147F"/>
    <w:rsid w:val="006C15A0"/>
    <w:rsid w:val="006C1962"/>
    <w:rsid w:val="006C1CC8"/>
    <w:rsid w:val="006C385E"/>
    <w:rsid w:val="006C392A"/>
    <w:rsid w:val="006C3F12"/>
    <w:rsid w:val="006D09AD"/>
    <w:rsid w:val="006D1B3E"/>
    <w:rsid w:val="006D41E7"/>
    <w:rsid w:val="006D728D"/>
    <w:rsid w:val="006E21F5"/>
    <w:rsid w:val="006E33E9"/>
    <w:rsid w:val="006E3E6B"/>
    <w:rsid w:val="006E4D2B"/>
    <w:rsid w:val="006E4DC4"/>
    <w:rsid w:val="006E65F7"/>
    <w:rsid w:val="006E6AC1"/>
    <w:rsid w:val="006E7C7D"/>
    <w:rsid w:val="006F1DE1"/>
    <w:rsid w:val="006F2FA0"/>
    <w:rsid w:val="006F3E37"/>
    <w:rsid w:val="006F4293"/>
    <w:rsid w:val="006F5D07"/>
    <w:rsid w:val="006F7702"/>
    <w:rsid w:val="00701B3B"/>
    <w:rsid w:val="00701C4D"/>
    <w:rsid w:val="007031EB"/>
    <w:rsid w:val="00703CD8"/>
    <w:rsid w:val="0070528E"/>
    <w:rsid w:val="00705D50"/>
    <w:rsid w:val="00705F4D"/>
    <w:rsid w:val="0070689F"/>
    <w:rsid w:val="007071CB"/>
    <w:rsid w:val="00710DAF"/>
    <w:rsid w:val="00711558"/>
    <w:rsid w:val="0071314B"/>
    <w:rsid w:val="00714DEC"/>
    <w:rsid w:val="0071588D"/>
    <w:rsid w:val="00716051"/>
    <w:rsid w:val="007163E5"/>
    <w:rsid w:val="00717D5A"/>
    <w:rsid w:val="00717F2F"/>
    <w:rsid w:val="00720C2E"/>
    <w:rsid w:val="00721927"/>
    <w:rsid w:val="00721C38"/>
    <w:rsid w:val="007226CD"/>
    <w:rsid w:val="0072726A"/>
    <w:rsid w:val="00734CFA"/>
    <w:rsid w:val="00735728"/>
    <w:rsid w:val="0074244F"/>
    <w:rsid w:val="00746CF4"/>
    <w:rsid w:val="00747CC0"/>
    <w:rsid w:val="0075142E"/>
    <w:rsid w:val="0075203C"/>
    <w:rsid w:val="00756326"/>
    <w:rsid w:val="00757434"/>
    <w:rsid w:val="0076127C"/>
    <w:rsid w:val="00761F51"/>
    <w:rsid w:val="00762553"/>
    <w:rsid w:val="00763949"/>
    <w:rsid w:val="00763E50"/>
    <w:rsid w:val="00766833"/>
    <w:rsid w:val="00766B51"/>
    <w:rsid w:val="007718FD"/>
    <w:rsid w:val="00772AC1"/>
    <w:rsid w:val="00772B9F"/>
    <w:rsid w:val="00772E5D"/>
    <w:rsid w:val="00772F31"/>
    <w:rsid w:val="007732CA"/>
    <w:rsid w:val="00773E99"/>
    <w:rsid w:val="0077550B"/>
    <w:rsid w:val="00776754"/>
    <w:rsid w:val="00776B27"/>
    <w:rsid w:val="00780667"/>
    <w:rsid w:val="00780D8A"/>
    <w:rsid w:val="0078245E"/>
    <w:rsid w:val="00784321"/>
    <w:rsid w:val="007861EB"/>
    <w:rsid w:val="00786F2D"/>
    <w:rsid w:val="00790DA8"/>
    <w:rsid w:val="00791C3E"/>
    <w:rsid w:val="00791FF4"/>
    <w:rsid w:val="00792107"/>
    <w:rsid w:val="00794A58"/>
    <w:rsid w:val="00794F71"/>
    <w:rsid w:val="00795F5D"/>
    <w:rsid w:val="007961FD"/>
    <w:rsid w:val="007A1DC1"/>
    <w:rsid w:val="007A2CE7"/>
    <w:rsid w:val="007A5523"/>
    <w:rsid w:val="007A78CD"/>
    <w:rsid w:val="007B14E0"/>
    <w:rsid w:val="007B1C44"/>
    <w:rsid w:val="007B1F15"/>
    <w:rsid w:val="007B3694"/>
    <w:rsid w:val="007B6257"/>
    <w:rsid w:val="007B7E07"/>
    <w:rsid w:val="007C0CE7"/>
    <w:rsid w:val="007C29A7"/>
    <w:rsid w:val="007C40A7"/>
    <w:rsid w:val="007C49F5"/>
    <w:rsid w:val="007C4D90"/>
    <w:rsid w:val="007C5A2D"/>
    <w:rsid w:val="007C7384"/>
    <w:rsid w:val="007D2CB0"/>
    <w:rsid w:val="007D33CB"/>
    <w:rsid w:val="007D34F9"/>
    <w:rsid w:val="007D367F"/>
    <w:rsid w:val="007D4425"/>
    <w:rsid w:val="007D6A26"/>
    <w:rsid w:val="007D7D82"/>
    <w:rsid w:val="007E0453"/>
    <w:rsid w:val="007E2E67"/>
    <w:rsid w:val="007F14A8"/>
    <w:rsid w:val="007F2100"/>
    <w:rsid w:val="007F263F"/>
    <w:rsid w:val="007F3665"/>
    <w:rsid w:val="007F4BBE"/>
    <w:rsid w:val="007F5CC7"/>
    <w:rsid w:val="007F5D36"/>
    <w:rsid w:val="007F703D"/>
    <w:rsid w:val="0080258B"/>
    <w:rsid w:val="008029D5"/>
    <w:rsid w:val="008049AA"/>
    <w:rsid w:val="008052D6"/>
    <w:rsid w:val="008070A6"/>
    <w:rsid w:val="008074BF"/>
    <w:rsid w:val="00812108"/>
    <w:rsid w:val="008138E9"/>
    <w:rsid w:val="0081500D"/>
    <w:rsid w:val="00815AE4"/>
    <w:rsid w:val="008172B6"/>
    <w:rsid w:val="00817D2F"/>
    <w:rsid w:val="00820663"/>
    <w:rsid w:val="00821A3C"/>
    <w:rsid w:val="008230AE"/>
    <w:rsid w:val="0082485F"/>
    <w:rsid w:val="008250D6"/>
    <w:rsid w:val="008317C1"/>
    <w:rsid w:val="00832E0C"/>
    <w:rsid w:val="00833004"/>
    <w:rsid w:val="008347F1"/>
    <w:rsid w:val="00834A7D"/>
    <w:rsid w:val="00834BFC"/>
    <w:rsid w:val="00834CAB"/>
    <w:rsid w:val="008351AF"/>
    <w:rsid w:val="00835DAD"/>
    <w:rsid w:val="00835E89"/>
    <w:rsid w:val="00836D8D"/>
    <w:rsid w:val="008374AF"/>
    <w:rsid w:val="00837788"/>
    <w:rsid w:val="008437F8"/>
    <w:rsid w:val="00843E10"/>
    <w:rsid w:val="00844996"/>
    <w:rsid w:val="0084538B"/>
    <w:rsid w:val="00845C12"/>
    <w:rsid w:val="008513EC"/>
    <w:rsid w:val="00851FD0"/>
    <w:rsid w:val="00854D02"/>
    <w:rsid w:val="00855194"/>
    <w:rsid w:val="0085549B"/>
    <w:rsid w:val="00855D2F"/>
    <w:rsid w:val="00856665"/>
    <w:rsid w:val="00856D96"/>
    <w:rsid w:val="00857B62"/>
    <w:rsid w:val="00861EC5"/>
    <w:rsid w:val="008624FE"/>
    <w:rsid w:val="00864363"/>
    <w:rsid w:val="00864576"/>
    <w:rsid w:val="0087157E"/>
    <w:rsid w:val="00872910"/>
    <w:rsid w:val="008730AC"/>
    <w:rsid w:val="008736B7"/>
    <w:rsid w:val="00874089"/>
    <w:rsid w:val="00874F1D"/>
    <w:rsid w:val="0087553E"/>
    <w:rsid w:val="00876090"/>
    <w:rsid w:val="008774BD"/>
    <w:rsid w:val="008804F1"/>
    <w:rsid w:val="008806AF"/>
    <w:rsid w:val="0088236F"/>
    <w:rsid w:val="00890B75"/>
    <w:rsid w:val="00892445"/>
    <w:rsid w:val="00892907"/>
    <w:rsid w:val="00893253"/>
    <w:rsid w:val="008A0411"/>
    <w:rsid w:val="008A353C"/>
    <w:rsid w:val="008A380A"/>
    <w:rsid w:val="008A4756"/>
    <w:rsid w:val="008A78C5"/>
    <w:rsid w:val="008B38BD"/>
    <w:rsid w:val="008B3C45"/>
    <w:rsid w:val="008B518F"/>
    <w:rsid w:val="008B6008"/>
    <w:rsid w:val="008B669B"/>
    <w:rsid w:val="008B7D90"/>
    <w:rsid w:val="008C102F"/>
    <w:rsid w:val="008C413B"/>
    <w:rsid w:val="008C53A2"/>
    <w:rsid w:val="008C679B"/>
    <w:rsid w:val="008C697C"/>
    <w:rsid w:val="008D03B7"/>
    <w:rsid w:val="008D0E75"/>
    <w:rsid w:val="008D19FA"/>
    <w:rsid w:val="008D4F8F"/>
    <w:rsid w:val="008D79A5"/>
    <w:rsid w:val="008E06B8"/>
    <w:rsid w:val="008E0E2F"/>
    <w:rsid w:val="008E12E5"/>
    <w:rsid w:val="008E18BC"/>
    <w:rsid w:val="008E1D48"/>
    <w:rsid w:val="008E1E2D"/>
    <w:rsid w:val="008E6451"/>
    <w:rsid w:val="008F4706"/>
    <w:rsid w:val="00900294"/>
    <w:rsid w:val="009007DB"/>
    <w:rsid w:val="00900E7A"/>
    <w:rsid w:val="00901933"/>
    <w:rsid w:val="009024F1"/>
    <w:rsid w:val="00902FAA"/>
    <w:rsid w:val="0090304D"/>
    <w:rsid w:val="009078FF"/>
    <w:rsid w:val="00912A64"/>
    <w:rsid w:val="009158ED"/>
    <w:rsid w:val="00916815"/>
    <w:rsid w:val="00916DDE"/>
    <w:rsid w:val="00917721"/>
    <w:rsid w:val="00920408"/>
    <w:rsid w:val="00920596"/>
    <w:rsid w:val="0092340D"/>
    <w:rsid w:val="00924F76"/>
    <w:rsid w:val="00925B68"/>
    <w:rsid w:val="0092700E"/>
    <w:rsid w:val="00931220"/>
    <w:rsid w:val="009318D5"/>
    <w:rsid w:val="00933190"/>
    <w:rsid w:val="0093365B"/>
    <w:rsid w:val="00935440"/>
    <w:rsid w:val="0093558C"/>
    <w:rsid w:val="009361DB"/>
    <w:rsid w:val="00936655"/>
    <w:rsid w:val="00937289"/>
    <w:rsid w:val="00937A61"/>
    <w:rsid w:val="009418AB"/>
    <w:rsid w:val="00943792"/>
    <w:rsid w:val="009456B2"/>
    <w:rsid w:val="00950AAB"/>
    <w:rsid w:val="0095184F"/>
    <w:rsid w:val="009551A8"/>
    <w:rsid w:val="00957B34"/>
    <w:rsid w:val="00963472"/>
    <w:rsid w:val="009639B5"/>
    <w:rsid w:val="00964A14"/>
    <w:rsid w:val="009655EA"/>
    <w:rsid w:val="00966114"/>
    <w:rsid w:val="0096677F"/>
    <w:rsid w:val="0096683C"/>
    <w:rsid w:val="00966A70"/>
    <w:rsid w:val="00967E7D"/>
    <w:rsid w:val="009716E5"/>
    <w:rsid w:val="00971A1C"/>
    <w:rsid w:val="00974D9D"/>
    <w:rsid w:val="0097688B"/>
    <w:rsid w:val="00977C0F"/>
    <w:rsid w:val="00980A21"/>
    <w:rsid w:val="00981456"/>
    <w:rsid w:val="00982214"/>
    <w:rsid w:val="00985979"/>
    <w:rsid w:val="00986002"/>
    <w:rsid w:val="00987871"/>
    <w:rsid w:val="00992596"/>
    <w:rsid w:val="00992A1E"/>
    <w:rsid w:val="0099468E"/>
    <w:rsid w:val="00994EA7"/>
    <w:rsid w:val="009969BB"/>
    <w:rsid w:val="009973FD"/>
    <w:rsid w:val="00997849"/>
    <w:rsid w:val="00997C6A"/>
    <w:rsid w:val="009A2C90"/>
    <w:rsid w:val="009A4477"/>
    <w:rsid w:val="009A6ACD"/>
    <w:rsid w:val="009B0543"/>
    <w:rsid w:val="009B064C"/>
    <w:rsid w:val="009B13E9"/>
    <w:rsid w:val="009B19DC"/>
    <w:rsid w:val="009B2497"/>
    <w:rsid w:val="009B251F"/>
    <w:rsid w:val="009B307F"/>
    <w:rsid w:val="009B32B5"/>
    <w:rsid w:val="009B5462"/>
    <w:rsid w:val="009B5AD6"/>
    <w:rsid w:val="009B5C48"/>
    <w:rsid w:val="009B6516"/>
    <w:rsid w:val="009C0112"/>
    <w:rsid w:val="009C196A"/>
    <w:rsid w:val="009C1E34"/>
    <w:rsid w:val="009C3F0C"/>
    <w:rsid w:val="009C4A50"/>
    <w:rsid w:val="009C6FC2"/>
    <w:rsid w:val="009C6FF6"/>
    <w:rsid w:val="009D2918"/>
    <w:rsid w:val="009D2AF2"/>
    <w:rsid w:val="009D3503"/>
    <w:rsid w:val="009D679C"/>
    <w:rsid w:val="009D7C5A"/>
    <w:rsid w:val="009E244B"/>
    <w:rsid w:val="009E2CB3"/>
    <w:rsid w:val="009E45AD"/>
    <w:rsid w:val="009E4A3B"/>
    <w:rsid w:val="009E6A5A"/>
    <w:rsid w:val="009E72F1"/>
    <w:rsid w:val="009E78C0"/>
    <w:rsid w:val="009E7B66"/>
    <w:rsid w:val="009F099A"/>
    <w:rsid w:val="009F09A1"/>
    <w:rsid w:val="009F12E8"/>
    <w:rsid w:val="009F1478"/>
    <w:rsid w:val="009F38F0"/>
    <w:rsid w:val="009F456E"/>
    <w:rsid w:val="009F4666"/>
    <w:rsid w:val="009F486D"/>
    <w:rsid w:val="009F589C"/>
    <w:rsid w:val="009F59A9"/>
    <w:rsid w:val="009F5B13"/>
    <w:rsid w:val="009F782A"/>
    <w:rsid w:val="00A0043A"/>
    <w:rsid w:val="00A04756"/>
    <w:rsid w:val="00A04EFB"/>
    <w:rsid w:val="00A0554A"/>
    <w:rsid w:val="00A0620A"/>
    <w:rsid w:val="00A06DE4"/>
    <w:rsid w:val="00A1222E"/>
    <w:rsid w:val="00A12A68"/>
    <w:rsid w:val="00A146A8"/>
    <w:rsid w:val="00A1486E"/>
    <w:rsid w:val="00A149B5"/>
    <w:rsid w:val="00A221B3"/>
    <w:rsid w:val="00A23494"/>
    <w:rsid w:val="00A24127"/>
    <w:rsid w:val="00A25065"/>
    <w:rsid w:val="00A25394"/>
    <w:rsid w:val="00A25536"/>
    <w:rsid w:val="00A346DE"/>
    <w:rsid w:val="00A371E5"/>
    <w:rsid w:val="00A404FF"/>
    <w:rsid w:val="00A43FD3"/>
    <w:rsid w:val="00A45B9A"/>
    <w:rsid w:val="00A46DF8"/>
    <w:rsid w:val="00A47EC4"/>
    <w:rsid w:val="00A50E44"/>
    <w:rsid w:val="00A56B93"/>
    <w:rsid w:val="00A60BD4"/>
    <w:rsid w:val="00A628E0"/>
    <w:rsid w:val="00A62A8A"/>
    <w:rsid w:val="00A62F24"/>
    <w:rsid w:val="00A639A2"/>
    <w:rsid w:val="00A64906"/>
    <w:rsid w:val="00A64909"/>
    <w:rsid w:val="00A65A06"/>
    <w:rsid w:val="00A6653A"/>
    <w:rsid w:val="00A71942"/>
    <w:rsid w:val="00A72EC8"/>
    <w:rsid w:val="00A736C7"/>
    <w:rsid w:val="00A747BA"/>
    <w:rsid w:val="00A76AF7"/>
    <w:rsid w:val="00A776F4"/>
    <w:rsid w:val="00A84401"/>
    <w:rsid w:val="00A849FA"/>
    <w:rsid w:val="00A851AA"/>
    <w:rsid w:val="00A86059"/>
    <w:rsid w:val="00A87949"/>
    <w:rsid w:val="00A911C6"/>
    <w:rsid w:val="00A912C2"/>
    <w:rsid w:val="00A91EB8"/>
    <w:rsid w:val="00A92ED1"/>
    <w:rsid w:val="00A938B1"/>
    <w:rsid w:val="00A93EDF"/>
    <w:rsid w:val="00A96021"/>
    <w:rsid w:val="00AA38D7"/>
    <w:rsid w:val="00AA4ACE"/>
    <w:rsid w:val="00AA63C8"/>
    <w:rsid w:val="00AA7164"/>
    <w:rsid w:val="00AB3B4F"/>
    <w:rsid w:val="00AB3CA0"/>
    <w:rsid w:val="00AB5F5E"/>
    <w:rsid w:val="00AB6501"/>
    <w:rsid w:val="00AC2989"/>
    <w:rsid w:val="00AC4FF6"/>
    <w:rsid w:val="00AC6D4F"/>
    <w:rsid w:val="00AC711A"/>
    <w:rsid w:val="00AC7C48"/>
    <w:rsid w:val="00AD17B1"/>
    <w:rsid w:val="00AD28AE"/>
    <w:rsid w:val="00AD2D50"/>
    <w:rsid w:val="00AD5039"/>
    <w:rsid w:val="00AD551F"/>
    <w:rsid w:val="00AD5F38"/>
    <w:rsid w:val="00AD67DF"/>
    <w:rsid w:val="00AD688D"/>
    <w:rsid w:val="00AD6F95"/>
    <w:rsid w:val="00AE0654"/>
    <w:rsid w:val="00AE0A6F"/>
    <w:rsid w:val="00AE1647"/>
    <w:rsid w:val="00AE25D8"/>
    <w:rsid w:val="00AE44D0"/>
    <w:rsid w:val="00AE4536"/>
    <w:rsid w:val="00AE5A51"/>
    <w:rsid w:val="00AE5DBC"/>
    <w:rsid w:val="00AE5F39"/>
    <w:rsid w:val="00AE715C"/>
    <w:rsid w:val="00AF056C"/>
    <w:rsid w:val="00AF4596"/>
    <w:rsid w:val="00AF4CFD"/>
    <w:rsid w:val="00AF6650"/>
    <w:rsid w:val="00AF7821"/>
    <w:rsid w:val="00B00FB3"/>
    <w:rsid w:val="00B03EAD"/>
    <w:rsid w:val="00B111D6"/>
    <w:rsid w:val="00B131D2"/>
    <w:rsid w:val="00B1673E"/>
    <w:rsid w:val="00B16916"/>
    <w:rsid w:val="00B2080A"/>
    <w:rsid w:val="00B26903"/>
    <w:rsid w:val="00B27A04"/>
    <w:rsid w:val="00B27A5F"/>
    <w:rsid w:val="00B27E5E"/>
    <w:rsid w:val="00B31340"/>
    <w:rsid w:val="00B31DF2"/>
    <w:rsid w:val="00B330B3"/>
    <w:rsid w:val="00B34345"/>
    <w:rsid w:val="00B35226"/>
    <w:rsid w:val="00B410E6"/>
    <w:rsid w:val="00B4146B"/>
    <w:rsid w:val="00B46318"/>
    <w:rsid w:val="00B47289"/>
    <w:rsid w:val="00B50B29"/>
    <w:rsid w:val="00B52D1B"/>
    <w:rsid w:val="00B52E4C"/>
    <w:rsid w:val="00B53C62"/>
    <w:rsid w:val="00B53C93"/>
    <w:rsid w:val="00B541F4"/>
    <w:rsid w:val="00B54CE7"/>
    <w:rsid w:val="00B60CD3"/>
    <w:rsid w:val="00B61961"/>
    <w:rsid w:val="00B63D31"/>
    <w:rsid w:val="00B65901"/>
    <w:rsid w:val="00B66197"/>
    <w:rsid w:val="00B66295"/>
    <w:rsid w:val="00B66968"/>
    <w:rsid w:val="00B66CC8"/>
    <w:rsid w:val="00B66F56"/>
    <w:rsid w:val="00B70297"/>
    <w:rsid w:val="00B719F3"/>
    <w:rsid w:val="00B75434"/>
    <w:rsid w:val="00B805B3"/>
    <w:rsid w:val="00B81F22"/>
    <w:rsid w:val="00B82984"/>
    <w:rsid w:val="00B84625"/>
    <w:rsid w:val="00B85B86"/>
    <w:rsid w:val="00B91B94"/>
    <w:rsid w:val="00B93615"/>
    <w:rsid w:val="00B9447D"/>
    <w:rsid w:val="00B950D3"/>
    <w:rsid w:val="00B95729"/>
    <w:rsid w:val="00B973F1"/>
    <w:rsid w:val="00B97D8D"/>
    <w:rsid w:val="00BA2226"/>
    <w:rsid w:val="00BA37B1"/>
    <w:rsid w:val="00BA5B31"/>
    <w:rsid w:val="00BA7DF1"/>
    <w:rsid w:val="00BB6E61"/>
    <w:rsid w:val="00BC1FBA"/>
    <w:rsid w:val="00BC2859"/>
    <w:rsid w:val="00BC2EF7"/>
    <w:rsid w:val="00BC3C98"/>
    <w:rsid w:val="00BC6029"/>
    <w:rsid w:val="00BC6A9F"/>
    <w:rsid w:val="00BC7909"/>
    <w:rsid w:val="00BD1F9E"/>
    <w:rsid w:val="00BD3139"/>
    <w:rsid w:val="00BD3DA3"/>
    <w:rsid w:val="00BD4A70"/>
    <w:rsid w:val="00BD4C54"/>
    <w:rsid w:val="00BD7BF5"/>
    <w:rsid w:val="00BE19BD"/>
    <w:rsid w:val="00BE23A0"/>
    <w:rsid w:val="00BE3318"/>
    <w:rsid w:val="00BE36C4"/>
    <w:rsid w:val="00BE5426"/>
    <w:rsid w:val="00BE54C8"/>
    <w:rsid w:val="00BE666E"/>
    <w:rsid w:val="00BF180C"/>
    <w:rsid w:val="00BF29EE"/>
    <w:rsid w:val="00BF4458"/>
    <w:rsid w:val="00BF44F1"/>
    <w:rsid w:val="00BF5425"/>
    <w:rsid w:val="00BF5F60"/>
    <w:rsid w:val="00BF60C9"/>
    <w:rsid w:val="00BF6C1D"/>
    <w:rsid w:val="00BF7598"/>
    <w:rsid w:val="00BF7CBC"/>
    <w:rsid w:val="00C00E37"/>
    <w:rsid w:val="00C01B13"/>
    <w:rsid w:val="00C0215C"/>
    <w:rsid w:val="00C0395A"/>
    <w:rsid w:val="00C04E60"/>
    <w:rsid w:val="00C05ED1"/>
    <w:rsid w:val="00C1022B"/>
    <w:rsid w:val="00C123E5"/>
    <w:rsid w:val="00C20051"/>
    <w:rsid w:val="00C21010"/>
    <w:rsid w:val="00C21A06"/>
    <w:rsid w:val="00C22140"/>
    <w:rsid w:val="00C2345D"/>
    <w:rsid w:val="00C25A80"/>
    <w:rsid w:val="00C2721C"/>
    <w:rsid w:val="00C27984"/>
    <w:rsid w:val="00C316D9"/>
    <w:rsid w:val="00C324AA"/>
    <w:rsid w:val="00C33295"/>
    <w:rsid w:val="00C3332D"/>
    <w:rsid w:val="00C33843"/>
    <w:rsid w:val="00C34324"/>
    <w:rsid w:val="00C352D0"/>
    <w:rsid w:val="00C36177"/>
    <w:rsid w:val="00C373DC"/>
    <w:rsid w:val="00C3740D"/>
    <w:rsid w:val="00C374AF"/>
    <w:rsid w:val="00C4057D"/>
    <w:rsid w:val="00C446AD"/>
    <w:rsid w:val="00C45948"/>
    <w:rsid w:val="00C47003"/>
    <w:rsid w:val="00C4793A"/>
    <w:rsid w:val="00C52771"/>
    <w:rsid w:val="00C53A71"/>
    <w:rsid w:val="00C55B1D"/>
    <w:rsid w:val="00C609C9"/>
    <w:rsid w:val="00C61C6B"/>
    <w:rsid w:val="00C61DEA"/>
    <w:rsid w:val="00C6471E"/>
    <w:rsid w:val="00C64804"/>
    <w:rsid w:val="00C653F7"/>
    <w:rsid w:val="00C65540"/>
    <w:rsid w:val="00C67A32"/>
    <w:rsid w:val="00C702F4"/>
    <w:rsid w:val="00C72050"/>
    <w:rsid w:val="00C720CF"/>
    <w:rsid w:val="00C723B9"/>
    <w:rsid w:val="00C72E98"/>
    <w:rsid w:val="00C759E1"/>
    <w:rsid w:val="00C7798C"/>
    <w:rsid w:val="00C80026"/>
    <w:rsid w:val="00C8380A"/>
    <w:rsid w:val="00C8534B"/>
    <w:rsid w:val="00C85D6A"/>
    <w:rsid w:val="00C872AA"/>
    <w:rsid w:val="00C87435"/>
    <w:rsid w:val="00C9063C"/>
    <w:rsid w:val="00C90C84"/>
    <w:rsid w:val="00C9138B"/>
    <w:rsid w:val="00C9178F"/>
    <w:rsid w:val="00C93340"/>
    <w:rsid w:val="00C93447"/>
    <w:rsid w:val="00C94E21"/>
    <w:rsid w:val="00C95C5A"/>
    <w:rsid w:val="00C96C77"/>
    <w:rsid w:val="00CA09B0"/>
    <w:rsid w:val="00CA0F52"/>
    <w:rsid w:val="00CA729B"/>
    <w:rsid w:val="00CB05D2"/>
    <w:rsid w:val="00CB0C0D"/>
    <w:rsid w:val="00CB3C32"/>
    <w:rsid w:val="00CB5132"/>
    <w:rsid w:val="00CC0F89"/>
    <w:rsid w:val="00CC556F"/>
    <w:rsid w:val="00CC6F45"/>
    <w:rsid w:val="00CD1A82"/>
    <w:rsid w:val="00CD47AC"/>
    <w:rsid w:val="00CD4B82"/>
    <w:rsid w:val="00CD572B"/>
    <w:rsid w:val="00CE29F6"/>
    <w:rsid w:val="00CE3057"/>
    <w:rsid w:val="00CE41DE"/>
    <w:rsid w:val="00CE79CD"/>
    <w:rsid w:val="00CF0B3C"/>
    <w:rsid w:val="00CF1451"/>
    <w:rsid w:val="00CF2722"/>
    <w:rsid w:val="00CF3161"/>
    <w:rsid w:val="00CF3D0E"/>
    <w:rsid w:val="00CF5563"/>
    <w:rsid w:val="00CF6EBB"/>
    <w:rsid w:val="00CF7399"/>
    <w:rsid w:val="00D00A97"/>
    <w:rsid w:val="00D03646"/>
    <w:rsid w:val="00D03962"/>
    <w:rsid w:val="00D04456"/>
    <w:rsid w:val="00D1241B"/>
    <w:rsid w:val="00D12F3D"/>
    <w:rsid w:val="00D15E86"/>
    <w:rsid w:val="00D206CD"/>
    <w:rsid w:val="00D21887"/>
    <w:rsid w:val="00D2231D"/>
    <w:rsid w:val="00D24799"/>
    <w:rsid w:val="00D24C32"/>
    <w:rsid w:val="00D25A71"/>
    <w:rsid w:val="00D319FD"/>
    <w:rsid w:val="00D342E1"/>
    <w:rsid w:val="00D35733"/>
    <w:rsid w:val="00D40041"/>
    <w:rsid w:val="00D41F18"/>
    <w:rsid w:val="00D44654"/>
    <w:rsid w:val="00D44C09"/>
    <w:rsid w:val="00D44E49"/>
    <w:rsid w:val="00D45795"/>
    <w:rsid w:val="00D471CB"/>
    <w:rsid w:val="00D47D55"/>
    <w:rsid w:val="00D5073D"/>
    <w:rsid w:val="00D5091C"/>
    <w:rsid w:val="00D5273F"/>
    <w:rsid w:val="00D52B1F"/>
    <w:rsid w:val="00D5350F"/>
    <w:rsid w:val="00D5625D"/>
    <w:rsid w:val="00D565CA"/>
    <w:rsid w:val="00D60323"/>
    <w:rsid w:val="00D6455C"/>
    <w:rsid w:val="00D668B3"/>
    <w:rsid w:val="00D6705C"/>
    <w:rsid w:val="00D72074"/>
    <w:rsid w:val="00D7231F"/>
    <w:rsid w:val="00D736B5"/>
    <w:rsid w:val="00D73D08"/>
    <w:rsid w:val="00D803D4"/>
    <w:rsid w:val="00D80E97"/>
    <w:rsid w:val="00D83E00"/>
    <w:rsid w:val="00D84660"/>
    <w:rsid w:val="00D84E11"/>
    <w:rsid w:val="00D86C6F"/>
    <w:rsid w:val="00D86E1A"/>
    <w:rsid w:val="00D87B70"/>
    <w:rsid w:val="00D918CF"/>
    <w:rsid w:val="00D92065"/>
    <w:rsid w:val="00D95861"/>
    <w:rsid w:val="00D959DC"/>
    <w:rsid w:val="00D95C5C"/>
    <w:rsid w:val="00D962F6"/>
    <w:rsid w:val="00DA0BE7"/>
    <w:rsid w:val="00DA17AF"/>
    <w:rsid w:val="00DA1B78"/>
    <w:rsid w:val="00DA1CDC"/>
    <w:rsid w:val="00DA2E05"/>
    <w:rsid w:val="00DA33D8"/>
    <w:rsid w:val="00DA4078"/>
    <w:rsid w:val="00DA4A6F"/>
    <w:rsid w:val="00DA5601"/>
    <w:rsid w:val="00DA57F5"/>
    <w:rsid w:val="00DA7403"/>
    <w:rsid w:val="00DB1C9C"/>
    <w:rsid w:val="00DB23C0"/>
    <w:rsid w:val="00DB318E"/>
    <w:rsid w:val="00DB3933"/>
    <w:rsid w:val="00DB3E01"/>
    <w:rsid w:val="00DC064C"/>
    <w:rsid w:val="00DC3869"/>
    <w:rsid w:val="00DC38E3"/>
    <w:rsid w:val="00DC3C3B"/>
    <w:rsid w:val="00DC5531"/>
    <w:rsid w:val="00DC5BF7"/>
    <w:rsid w:val="00DC651F"/>
    <w:rsid w:val="00DC71D5"/>
    <w:rsid w:val="00DD2218"/>
    <w:rsid w:val="00DD2F3A"/>
    <w:rsid w:val="00DD350D"/>
    <w:rsid w:val="00DD4547"/>
    <w:rsid w:val="00DD4F6B"/>
    <w:rsid w:val="00DD5F99"/>
    <w:rsid w:val="00DD78AA"/>
    <w:rsid w:val="00DE0517"/>
    <w:rsid w:val="00DE2A5B"/>
    <w:rsid w:val="00DE4040"/>
    <w:rsid w:val="00DE4F21"/>
    <w:rsid w:val="00DE5CB7"/>
    <w:rsid w:val="00DE6480"/>
    <w:rsid w:val="00DE7B3E"/>
    <w:rsid w:val="00DF0E97"/>
    <w:rsid w:val="00E00EBA"/>
    <w:rsid w:val="00E03405"/>
    <w:rsid w:val="00E04BFD"/>
    <w:rsid w:val="00E1023A"/>
    <w:rsid w:val="00E11E24"/>
    <w:rsid w:val="00E12193"/>
    <w:rsid w:val="00E12E15"/>
    <w:rsid w:val="00E1359F"/>
    <w:rsid w:val="00E13ED8"/>
    <w:rsid w:val="00E16A31"/>
    <w:rsid w:val="00E17829"/>
    <w:rsid w:val="00E2246B"/>
    <w:rsid w:val="00E238EC"/>
    <w:rsid w:val="00E2488A"/>
    <w:rsid w:val="00E25BB9"/>
    <w:rsid w:val="00E3083F"/>
    <w:rsid w:val="00E30D12"/>
    <w:rsid w:val="00E3194A"/>
    <w:rsid w:val="00E320B2"/>
    <w:rsid w:val="00E33C3B"/>
    <w:rsid w:val="00E33C70"/>
    <w:rsid w:val="00E33EC0"/>
    <w:rsid w:val="00E34280"/>
    <w:rsid w:val="00E34888"/>
    <w:rsid w:val="00E357A2"/>
    <w:rsid w:val="00E35B25"/>
    <w:rsid w:val="00E36155"/>
    <w:rsid w:val="00E4032B"/>
    <w:rsid w:val="00E416E8"/>
    <w:rsid w:val="00E43D13"/>
    <w:rsid w:val="00E441A5"/>
    <w:rsid w:val="00E469F3"/>
    <w:rsid w:val="00E46B84"/>
    <w:rsid w:val="00E47B32"/>
    <w:rsid w:val="00E51F8F"/>
    <w:rsid w:val="00E54209"/>
    <w:rsid w:val="00E54338"/>
    <w:rsid w:val="00E5660C"/>
    <w:rsid w:val="00E61FC2"/>
    <w:rsid w:val="00E6236D"/>
    <w:rsid w:val="00E62AB1"/>
    <w:rsid w:val="00E62E41"/>
    <w:rsid w:val="00E64B65"/>
    <w:rsid w:val="00E651CF"/>
    <w:rsid w:val="00E662FF"/>
    <w:rsid w:val="00E66543"/>
    <w:rsid w:val="00E7161C"/>
    <w:rsid w:val="00E72A5A"/>
    <w:rsid w:val="00E7369E"/>
    <w:rsid w:val="00E75C9B"/>
    <w:rsid w:val="00E76069"/>
    <w:rsid w:val="00E76273"/>
    <w:rsid w:val="00E772C4"/>
    <w:rsid w:val="00E778BC"/>
    <w:rsid w:val="00E81162"/>
    <w:rsid w:val="00E82A63"/>
    <w:rsid w:val="00E840A4"/>
    <w:rsid w:val="00E921D4"/>
    <w:rsid w:val="00E9338C"/>
    <w:rsid w:val="00E97ED3"/>
    <w:rsid w:val="00EA01B4"/>
    <w:rsid w:val="00EA0BC5"/>
    <w:rsid w:val="00EA15B4"/>
    <w:rsid w:val="00EA22FF"/>
    <w:rsid w:val="00EA2DAD"/>
    <w:rsid w:val="00EA5B78"/>
    <w:rsid w:val="00EA68C6"/>
    <w:rsid w:val="00EA7C05"/>
    <w:rsid w:val="00EB0405"/>
    <w:rsid w:val="00EB1703"/>
    <w:rsid w:val="00EB172C"/>
    <w:rsid w:val="00EB3E63"/>
    <w:rsid w:val="00EB4A02"/>
    <w:rsid w:val="00EB5754"/>
    <w:rsid w:val="00EB709F"/>
    <w:rsid w:val="00EC1273"/>
    <w:rsid w:val="00EC55F6"/>
    <w:rsid w:val="00ED0E4C"/>
    <w:rsid w:val="00ED190B"/>
    <w:rsid w:val="00ED74B3"/>
    <w:rsid w:val="00ED7A16"/>
    <w:rsid w:val="00EE1510"/>
    <w:rsid w:val="00EE2B64"/>
    <w:rsid w:val="00EE5F8D"/>
    <w:rsid w:val="00EF2670"/>
    <w:rsid w:val="00F01261"/>
    <w:rsid w:val="00F019E7"/>
    <w:rsid w:val="00F0513E"/>
    <w:rsid w:val="00F1048A"/>
    <w:rsid w:val="00F1249D"/>
    <w:rsid w:val="00F1265F"/>
    <w:rsid w:val="00F12CB8"/>
    <w:rsid w:val="00F137C5"/>
    <w:rsid w:val="00F138A6"/>
    <w:rsid w:val="00F14B48"/>
    <w:rsid w:val="00F153A8"/>
    <w:rsid w:val="00F179C4"/>
    <w:rsid w:val="00F20BCE"/>
    <w:rsid w:val="00F2144F"/>
    <w:rsid w:val="00F243E0"/>
    <w:rsid w:val="00F24F52"/>
    <w:rsid w:val="00F25C84"/>
    <w:rsid w:val="00F27647"/>
    <w:rsid w:val="00F319D4"/>
    <w:rsid w:val="00F31C2F"/>
    <w:rsid w:val="00F324C3"/>
    <w:rsid w:val="00F361F0"/>
    <w:rsid w:val="00F36721"/>
    <w:rsid w:val="00F36D57"/>
    <w:rsid w:val="00F37568"/>
    <w:rsid w:val="00F37FB6"/>
    <w:rsid w:val="00F428A4"/>
    <w:rsid w:val="00F46A89"/>
    <w:rsid w:val="00F471B6"/>
    <w:rsid w:val="00F54872"/>
    <w:rsid w:val="00F54F24"/>
    <w:rsid w:val="00F56E1D"/>
    <w:rsid w:val="00F606F2"/>
    <w:rsid w:val="00F65687"/>
    <w:rsid w:val="00F66091"/>
    <w:rsid w:val="00F67BC1"/>
    <w:rsid w:val="00F7117E"/>
    <w:rsid w:val="00F73099"/>
    <w:rsid w:val="00F732CE"/>
    <w:rsid w:val="00F77367"/>
    <w:rsid w:val="00F77862"/>
    <w:rsid w:val="00F80120"/>
    <w:rsid w:val="00F81AC6"/>
    <w:rsid w:val="00F83525"/>
    <w:rsid w:val="00F84D14"/>
    <w:rsid w:val="00F855DE"/>
    <w:rsid w:val="00F85735"/>
    <w:rsid w:val="00F85C8F"/>
    <w:rsid w:val="00F86092"/>
    <w:rsid w:val="00F9015D"/>
    <w:rsid w:val="00F91D50"/>
    <w:rsid w:val="00F92AF8"/>
    <w:rsid w:val="00F94D38"/>
    <w:rsid w:val="00F94E87"/>
    <w:rsid w:val="00F94F61"/>
    <w:rsid w:val="00FA0532"/>
    <w:rsid w:val="00FA0641"/>
    <w:rsid w:val="00FA3DEA"/>
    <w:rsid w:val="00FA3EDA"/>
    <w:rsid w:val="00FA6195"/>
    <w:rsid w:val="00FA6591"/>
    <w:rsid w:val="00FB22F6"/>
    <w:rsid w:val="00FB2D53"/>
    <w:rsid w:val="00FB6263"/>
    <w:rsid w:val="00FB6786"/>
    <w:rsid w:val="00FB7866"/>
    <w:rsid w:val="00FB7CA0"/>
    <w:rsid w:val="00FB7FC5"/>
    <w:rsid w:val="00FC0D9E"/>
    <w:rsid w:val="00FC19EF"/>
    <w:rsid w:val="00FC2856"/>
    <w:rsid w:val="00FC35D8"/>
    <w:rsid w:val="00FC3B4E"/>
    <w:rsid w:val="00FC41C5"/>
    <w:rsid w:val="00FC5824"/>
    <w:rsid w:val="00FC5C6A"/>
    <w:rsid w:val="00FC6A5F"/>
    <w:rsid w:val="00FD26F1"/>
    <w:rsid w:val="00FD28BE"/>
    <w:rsid w:val="00FD2F6A"/>
    <w:rsid w:val="00FD3D61"/>
    <w:rsid w:val="00FD4284"/>
    <w:rsid w:val="00FD7699"/>
    <w:rsid w:val="00FE3FF3"/>
    <w:rsid w:val="00FE45E1"/>
    <w:rsid w:val="00FE6E96"/>
    <w:rsid w:val="00FF1E64"/>
    <w:rsid w:val="00FF2743"/>
    <w:rsid w:val="00FF569C"/>
    <w:rsid w:val="00FF5B14"/>
    <w:rsid w:val="00FF5BC4"/>
    <w:rsid w:val="00FF6F68"/>
    <w:rsid w:val="00FF7070"/>
    <w:rsid w:val="00FF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E0459"/>
  <w15:chartTrackingRefBased/>
  <w15:docId w15:val="{635D9EE7-B165-466C-80C7-F319AB729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6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5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5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5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5A9"/>
    <w:rPr>
      <w:sz w:val="18"/>
      <w:szCs w:val="18"/>
    </w:rPr>
  </w:style>
  <w:style w:type="table" w:styleId="a7">
    <w:name w:val="Table Grid"/>
    <w:basedOn w:val="a1"/>
    <w:uiPriority w:val="59"/>
    <w:rsid w:val="00276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吴</dc:creator>
  <cp:keywords/>
  <dc:description/>
  <cp:lastModifiedBy>旭 吴</cp:lastModifiedBy>
  <cp:revision>3</cp:revision>
  <dcterms:created xsi:type="dcterms:W3CDTF">2026-01-30T01:54:00Z</dcterms:created>
  <dcterms:modified xsi:type="dcterms:W3CDTF">2026-01-30T02:07:00Z</dcterms:modified>
</cp:coreProperties>
</file>